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EA1E8" w14:textId="77777777" w:rsidR="00AF77D1" w:rsidRPr="00C76E16" w:rsidRDefault="00AF77D1" w:rsidP="00AF77D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C76E16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749C7B61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A3F">
        <w:rPr>
          <w:rFonts w:ascii="Times New Roman" w:hAnsi="Times New Roman" w:cs="Times New Roman"/>
          <w:b/>
          <w:sz w:val="24"/>
          <w:szCs w:val="24"/>
        </w:rPr>
        <w:t xml:space="preserve">Increased </w:t>
      </w:r>
      <w:r w:rsidRPr="00C76E16">
        <w:rPr>
          <w:rFonts w:ascii="Times New Roman" w:hAnsi="Times New Roman" w:cs="Times New Roman"/>
          <w:b/>
          <w:sz w:val="24"/>
          <w:szCs w:val="24"/>
        </w:rPr>
        <w:t>biomass and lipid production by continuous cultivation</w:t>
      </w:r>
      <w:r w:rsidRPr="00C76E1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86A3F">
        <w:rPr>
          <w:rFonts w:ascii="Times New Roman" w:hAnsi="Times New Roman" w:cs="Times New Roman"/>
          <w:b/>
          <w:sz w:val="24"/>
          <w:szCs w:val="24"/>
        </w:rPr>
        <w:t>of</w:t>
      </w:r>
      <w:r w:rsidRPr="00C76E1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76E16">
        <w:rPr>
          <w:rFonts w:ascii="Times New Roman" w:hAnsi="Times New Roman" w:cs="Times New Roman"/>
          <w:b/>
          <w:i/>
          <w:sz w:val="24"/>
          <w:szCs w:val="24"/>
        </w:rPr>
        <w:t>Nannochloropsis</w:t>
      </w:r>
      <w:proofErr w:type="spellEnd"/>
      <w:r w:rsidRPr="00C76E1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76E16">
        <w:rPr>
          <w:rFonts w:ascii="Times New Roman" w:hAnsi="Times New Roman" w:cs="Times New Roman"/>
          <w:b/>
          <w:i/>
          <w:sz w:val="24"/>
          <w:szCs w:val="24"/>
        </w:rPr>
        <w:t>salina</w:t>
      </w:r>
      <w:proofErr w:type="spellEnd"/>
      <w:r w:rsidRPr="00C76E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76E16">
        <w:rPr>
          <w:rFonts w:ascii="Times New Roman" w:hAnsi="Times New Roman" w:cs="Times New Roman"/>
          <w:b/>
          <w:sz w:val="24"/>
          <w:szCs w:val="24"/>
        </w:rPr>
        <w:t>transformant</w:t>
      </w:r>
      <w:proofErr w:type="spellEnd"/>
      <w:r w:rsidRPr="00C76E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expressing</w:t>
      </w:r>
      <w:r w:rsidRPr="00C76E16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76E16">
        <w:rPr>
          <w:rFonts w:ascii="Times New Roman" w:hAnsi="Times New Roman" w:cs="Times New Roman"/>
          <w:b/>
          <w:sz w:val="24"/>
          <w:szCs w:val="24"/>
        </w:rPr>
        <w:t>bHLH</w:t>
      </w:r>
      <w:proofErr w:type="spellEnd"/>
      <w:r w:rsidRPr="00C76E16">
        <w:rPr>
          <w:rFonts w:ascii="Times New Roman" w:hAnsi="Times New Roman" w:cs="Times New Roman"/>
          <w:b/>
          <w:sz w:val="24"/>
          <w:szCs w:val="24"/>
        </w:rPr>
        <w:t xml:space="preserve"> transcription factor  </w:t>
      </w:r>
    </w:p>
    <w:p w14:paraId="32362064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856262" w14:textId="00159ABA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6E16">
        <w:rPr>
          <w:rFonts w:ascii="Times New Roman" w:hAnsi="Times New Roman" w:cs="Times New Roman"/>
          <w:sz w:val="24"/>
          <w:szCs w:val="24"/>
        </w:rPr>
        <w:t xml:space="preserve">Nam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Kyu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Kang</w:t>
      </w:r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6E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Kyung Kim</w:t>
      </w:r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6E16">
        <w:rPr>
          <w:rFonts w:ascii="Times New Roman" w:hAnsi="Times New Roman" w:cs="Times New Roman"/>
          <w:sz w:val="24"/>
          <w:szCs w:val="24"/>
        </w:rPr>
        <w:t>, Min-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Sung</w:t>
      </w:r>
      <w:r w:rsidR="00FD6949" w:rsidRPr="00FD69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6E16">
        <w:rPr>
          <w:rFonts w:ascii="Times New Roman" w:hAnsi="Times New Roman" w:cs="Times New Roman"/>
          <w:sz w:val="24"/>
          <w:szCs w:val="24"/>
        </w:rPr>
        <w:t xml:space="preserve">, Young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Uk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Kim</w:t>
      </w:r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6E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6E16">
        <w:rPr>
          <w:rFonts w:ascii="Times New Roman" w:hAnsi="Times New Roman" w:cs="Times New Roman"/>
          <w:sz w:val="24"/>
        </w:rPr>
        <w:t>Byeong-ryool</w:t>
      </w:r>
      <w:proofErr w:type="spellEnd"/>
      <w:r w:rsidRPr="00C76E16">
        <w:rPr>
          <w:rFonts w:ascii="Times New Roman" w:hAnsi="Times New Roman" w:cs="Times New Roman"/>
          <w:sz w:val="24"/>
        </w:rPr>
        <w:t xml:space="preserve"> Jeong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C76E16">
        <w:rPr>
          <w:rFonts w:ascii="Times New Roman" w:hAnsi="Times New Roman" w:cs="Times New Roman"/>
          <w:sz w:val="24"/>
        </w:rPr>
        <w:t xml:space="preserve">, </w:t>
      </w:r>
      <w:r w:rsidRPr="00C76E16">
        <w:rPr>
          <w:rFonts w:ascii="Times New Roman" w:hAnsi="Times New Roman" w:cs="Times New Roman"/>
          <w:sz w:val="24"/>
          <w:szCs w:val="24"/>
        </w:rPr>
        <w:t xml:space="preserve">Yong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Chang</w:t>
      </w:r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76E16">
        <w:rPr>
          <w:rFonts w:ascii="Times New Roman" w:hAnsi="Times New Roman" w:cs="Times New Roman"/>
          <w:sz w:val="24"/>
          <w:szCs w:val="24"/>
        </w:rPr>
        <w:t>*</w:t>
      </w:r>
    </w:p>
    <w:p w14:paraId="551C436F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53E080" w14:textId="77777777" w:rsidR="00276AE5" w:rsidRDefault="00276AE5" w:rsidP="00276AE5">
      <w:pPr>
        <w:pStyle w:val="a3"/>
        <w:adjustRightInd w:val="0"/>
        <w:snapToGrid w:val="0"/>
        <w:spacing w:line="480" w:lineRule="auto"/>
        <w:ind w:leftChars="0" w:left="0"/>
        <w:rPr>
          <w:rFonts w:ascii="Times New Roman"/>
          <w:sz w:val="24"/>
        </w:rPr>
      </w:pPr>
      <w:r w:rsidRPr="00C76E16">
        <w:rPr>
          <w:rFonts w:ascii="Times New Roman"/>
          <w:sz w:val="24"/>
          <w:vertAlign w:val="superscript"/>
        </w:rPr>
        <w:t>1</w:t>
      </w:r>
      <w:r w:rsidRPr="00C76E16">
        <w:rPr>
          <w:rFonts w:ascii="Times New Roman"/>
          <w:sz w:val="24"/>
        </w:rPr>
        <w:t xml:space="preserve">Advanced Biomass R&amp;D Center, 291, </w:t>
      </w:r>
      <w:proofErr w:type="spellStart"/>
      <w:r w:rsidRPr="00C76E16">
        <w:rPr>
          <w:rFonts w:ascii="Times New Roman"/>
          <w:sz w:val="24"/>
        </w:rPr>
        <w:t>Daehak-ro</w:t>
      </w:r>
      <w:proofErr w:type="spellEnd"/>
      <w:r w:rsidRPr="00C76E16">
        <w:rPr>
          <w:rFonts w:ascii="Times New Roman"/>
          <w:sz w:val="24"/>
        </w:rPr>
        <w:t xml:space="preserve">, </w:t>
      </w:r>
      <w:proofErr w:type="spellStart"/>
      <w:r w:rsidRPr="00C76E16">
        <w:rPr>
          <w:rFonts w:ascii="Times New Roman"/>
          <w:sz w:val="24"/>
        </w:rPr>
        <w:t>Yuseong-gu</w:t>
      </w:r>
      <w:proofErr w:type="spellEnd"/>
      <w:r w:rsidRPr="00C76E16">
        <w:rPr>
          <w:rFonts w:ascii="Times New Roman"/>
          <w:sz w:val="24"/>
        </w:rPr>
        <w:t>, Daejeon 34141, Republic of Korea</w:t>
      </w:r>
    </w:p>
    <w:p w14:paraId="04D86CEA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C76E16">
        <w:rPr>
          <w:rFonts w:ascii="Times New Roman" w:hAnsi="Times New Roman" w:cs="Times New Roman"/>
          <w:sz w:val="24"/>
        </w:rPr>
        <w:t xml:space="preserve">Department of Chemical and Biomolecular Engineering, KAIST, 291, </w:t>
      </w:r>
      <w:proofErr w:type="spellStart"/>
      <w:r w:rsidRPr="00C76E16">
        <w:rPr>
          <w:rFonts w:ascii="Times New Roman" w:hAnsi="Times New Roman" w:cs="Times New Roman"/>
          <w:sz w:val="24"/>
        </w:rPr>
        <w:t>Daehak-ro</w:t>
      </w:r>
      <w:proofErr w:type="spellEnd"/>
      <w:r w:rsidRPr="00C76E1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76E16">
        <w:rPr>
          <w:rFonts w:ascii="Times New Roman" w:hAnsi="Times New Roman" w:cs="Times New Roman"/>
          <w:sz w:val="24"/>
        </w:rPr>
        <w:t>Yuseong-gu</w:t>
      </w:r>
      <w:proofErr w:type="spellEnd"/>
      <w:r w:rsidRPr="00C76E16">
        <w:rPr>
          <w:rFonts w:ascii="Times New Roman" w:hAnsi="Times New Roman" w:cs="Times New Roman"/>
          <w:sz w:val="24"/>
        </w:rPr>
        <w:t>, Daejeon 34141, Republic of Korea</w:t>
      </w:r>
    </w:p>
    <w:p w14:paraId="7DD6FB63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76EF83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6E16">
        <w:rPr>
          <w:rFonts w:ascii="Times New Roman" w:hAnsi="Times New Roman" w:cs="Times New Roman"/>
          <w:sz w:val="24"/>
          <w:szCs w:val="24"/>
        </w:rPr>
        <w:t>*Correspondence:</w:t>
      </w:r>
    </w:p>
    <w:p w14:paraId="5CCF59D1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6E16">
        <w:rPr>
          <w:rFonts w:ascii="Times New Roman" w:hAnsi="Times New Roman" w:cs="Times New Roman"/>
          <w:sz w:val="24"/>
          <w:szCs w:val="24"/>
        </w:rPr>
        <w:t>Byeong-ryool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: Department of Chemical and Biomolecular Engineering, KAIST, 291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Yuseong-gu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, Daejeon 34141, Republic of Korea (+82-42-350-3964; </w:t>
      </w:r>
      <w:hyperlink r:id="rId8" w:history="1">
        <w:r w:rsidRPr="00C76E16">
          <w:rPr>
            <w:rStyle w:val="a4"/>
            <w:rFonts w:ascii="Times New Roman" w:hAnsi="Times New Roman" w:cs="Times New Roman"/>
            <w:sz w:val="24"/>
            <w:szCs w:val="24"/>
          </w:rPr>
          <w:t>bjeong@kaist.ac.kr</w:t>
        </w:r>
      </w:hyperlink>
      <w:r w:rsidRPr="00C76E16">
        <w:rPr>
          <w:rFonts w:ascii="Times New Roman" w:hAnsi="Times New Roman" w:cs="Times New Roman"/>
          <w:sz w:val="24"/>
          <w:szCs w:val="24"/>
        </w:rPr>
        <w:t>)</w:t>
      </w:r>
    </w:p>
    <w:p w14:paraId="19B58FFA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61369F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6E16">
        <w:rPr>
          <w:rFonts w:ascii="Times New Roman" w:hAnsi="Times New Roman" w:cs="Times New Roman"/>
          <w:sz w:val="24"/>
          <w:szCs w:val="24"/>
        </w:rPr>
        <w:t xml:space="preserve">Yong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Chang: Department of Chemical and Biomolecular Engineering, and Advanced Biomass R&amp;D Center (ABC), KAIST, 291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Yuseong-gu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, Daejeon 34141, Republic of Korea (+82-42-350-3927; </w:t>
      </w:r>
      <w:hyperlink r:id="rId9" w:history="1">
        <w:r w:rsidRPr="00C76E16">
          <w:rPr>
            <w:rStyle w:val="a4"/>
            <w:rFonts w:ascii="Times New Roman" w:hAnsi="Times New Roman" w:cs="Times New Roman"/>
            <w:sz w:val="24"/>
            <w:szCs w:val="24"/>
          </w:rPr>
          <w:t>changyk@kaist.ac.kr</w:t>
        </w:r>
      </w:hyperlink>
      <w:r w:rsidRPr="00C76E16">
        <w:rPr>
          <w:rFonts w:ascii="Times New Roman" w:hAnsi="Times New Roman" w:cs="Times New Roman"/>
          <w:sz w:val="24"/>
          <w:szCs w:val="24"/>
        </w:rPr>
        <w:t>; Fax: +82-42-350-3910)</w:t>
      </w:r>
    </w:p>
    <w:p w14:paraId="5D795291" w14:textId="77777777" w:rsidR="00276AE5" w:rsidRPr="00C76E16" w:rsidRDefault="00276AE5" w:rsidP="00276A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92612A" w14:textId="77777777" w:rsidR="00E00D94" w:rsidRDefault="00276AE5" w:rsidP="00276A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76E16">
        <w:rPr>
          <w:rFonts w:ascii="Times New Roman" w:hAnsi="Times New Roman" w:cs="Times New Roman"/>
          <w:sz w:val="24"/>
          <w:szCs w:val="24"/>
        </w:rPr>
        <w:t xml:space="preserve">Running Title: Continuous cultivation of NsbHLH2 </w:t>
      </w:r>
      <w:proofErr w:type="spellStart"/>
      <w:r w:rsidRPr="00C76E16">
        <w:rPr>
          <w:rFonts w:ascii="Times New Roman" w:hAnsi="Times New Roman" w:cs="Times New Roman"/>
          <w:sz w:val="24"/>
          <w:szCs w:val="24"/>
        </w:rPr>
        <w:t>transformant</w:t>
      </w:r>
      <w:proofErr w:type="spellEnd"/>
    </w:p>
    <w:p w14:paraId="6ECE9694" w14:textId="77777777" w:rsidR="00E00D94" w:rsidRDefault="00E00D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C35F41" w14:textId="2B8CCC84" w:rsidR="00E00D94" w:rsidRDefault="00E00D94" w:rsidP="00276AE5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</w:pPr>
      <w:r w:rsidRPr="00E00D94">
        <w:rPr>
          <w:rFonts w:ascii="Times New Roman" w:hAnsi="Times New Roman" w:cs="Times New Roman" w:hint="eastAsia"/>
          <w:b/>
          <w:sz w:val="32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32"/>
          <w:szCs w:val="24"/>
        </w:rPr>
        <w:t>M</w:t>
      </w:r>
      <w:r w:rsidRPr="00E00D94">
        <w:rPr>
          <w:rFonts w:ascii="Times New Roman" w:hAnsi="Times New Roman" w:cs="Times New Roman" w:hint="eastAsia"/>
          <w:b/>
          <w:sz w:val="32"/>
          <w:szCs w:val="24"/>
        </w:rPr>
        <w:t>ethods</w:t>
      </w:r>
      <w:r w:rsidR="002B55D7">
        <w:rPr>
          <w:rFonts w:ascii="Times New Roman" w:hAnsi="Times New Roman" w:cs="Times New Roman"/>
          <w:b/>
          <w:sz w:val="32"/>
          <w:szCs w:val="24"/>
        </w:rPr>
        <w:t>:</w:t>
      </w:r>
    </w:p>
    <w:p w14:paraId="2C3128B1" w14:textId="77777777" w:rsidR="00662A96" w:rsidRPr="00E00D94" w:rsidRDefault="00662A96" w:rsidP="00276AE5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</w:pPr>
    </w:p>
    <w:p w14:paraId="3D72EB33" w14:textId="7CD0D4C5" w:rsidR="002E0F7F" w:rsidRDefault="00E00D94" w:rsidP="00662A96">
      <w:pPr>
        <w:widowControl/>
        <w:wordWrap/>
        <w:autoSpaceDE/>
        <w:autoSpaceDN/>
        <w:spacing w:after="0" w:line="48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1. Total carbohydrate</w:t>
      </w:r>
      <w:r w:rsidR="002E0F7F">
        <w:rPr>
          <w:rFonts w:ascii="Times New Roman"/>
          <w:sz w:val="24"/>
        </w:rPr>
        <w:t xml:space="preserve"> analysis</w:t>
      </w:r>
    </w:p>
    <w:p w14:paraId="6D224CF9" w14:textId="787668DA" w:rsidR="00031F20" w:rsidRDefault="002E0F7F" w:rsidP="00662A96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Total carbohydrate contents </w:t>
      </w:r>
      <w:r w:rsidR="00825E74">
        <w:rPr>
          <w:rFonts w:ascii="Times New Roman"/>
          <w:sz w:val="24"/>
        </w:rPr>
        <w:t>was measured by colorimetric method</w:t>
      </w:r>
      <w:r w:rsidR="00984936">
        <w:rPr>
          <w:rFonts w:ascii="Times New Roman"/>
          <w:sz w:val="24"/>
        </w:rPr>
        <w:t xml:space="preserve"> </w:t>
      </w:r>
      <w:r w:rsidR="006816F9">
        <w:rPr>
          <w:rFonts w:ascii="Times New Roman"/>
          <w:sz w:val="24"/>
        </w:rPr>
        <w:fldChar w:fldCharType="begin">
          <w:fldData xml:space="preserve">PEVuZE5vdGU+PENpdGU+PEF1dGhvcj5LYW5nPC9BdXRob3I+PFllYXI+MjAxNTwvWWVhcj48UmVj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</w:fldData>
        </w:fldChar>
      </w:r>
      <w:r w:rsidR="006816F9">
        <w:rPr>
          <w:rFonts w:ascii="Times New Roman"/>
          <w:sz w:val="24"/>
        </w:rPr>
        <w:instrText xml:space="preserve"> ADDIN EN.CITE </w:instrText>
      </w:r>
      <w:r w:rsidR="006816F9">
        <w:rPr>
          <w:rFonts w:ascii="Times New Roman"/>
          <w:sz w:val="24"/>
        </w:rPr>
        <w:fldChar w:fldCharType="begin">
          <w:fldData xml:space="preserve">PEVuZE5vdGU+PENpdGU+PEF1dGhvcj5LYW5nPC9BdXRob3I+PFllYXI+MjAxNTwvWWVhcj48UmVj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</w:fldData>
        </w:fldChar>
      </w:r>
      <w:r w:rsidR="006816F9">
        <w:rPr>
          <w:rFonts w:ascii="Times New Roman"/>
          <w:sz w:val="24"/>
        </w:rPr>
        <w:instrText xml:space="preserve"> ADDIN EN.CITE.DATA </w:instrText>
      </w:r>
      <w:r w:rsidR="006816F9">
        <w:rPr>
          <w:rFonts w:ascii="Times New Roman"/>
          <w:sz w:val="24"/>
        </w:rPr>
      </w:r>
      <w:r w:rsidR="006816F9">
        <w:rPr>
          <w:rFonts w:ascii="Times New Roman"/>
          <w:sz w:val="24"/>
        </w:rPr>
        <w:fldChar w:fldCharType="end"/>
      </w:r>
      <w:r w:rsidR="006816F9">
        <w:rPr>
          <w:rFonts w:ascii="Times New Roman"/>
          <w:sz w:val="24"/>
        </w:rPr>
      </w:r>
      <w:r w:rsidR="006816F9">
        <w:rPr>
          <w:rFonts w:ascii="Times New Roman"/>
          <w:sz w:val="24"/>
        </w:rPr>
        <w:fldChar w:fldCharType="separate"/>
      </w:r>
      <w:r w:rsidR="006816F9">
        <w:rPr>
          <w:rFonts w:ascii="Times New Roman"/>
          <w:noProof/>
          <w:sz w:val="24"/>
        </w:rPr>
        <w:t>(Kang et al., 2015)</w:t>
      </w:r>
      <w:r w:rsidR="006816F9">
        <w:rPr>
          <w:rFonts w:ascii="Times New Roman"/>
          <w:sz w:val="24"/>
        </w:rPr>
        <w:fldChar w:fldCharType="end"/>
      </w:r>
      <w:r w:rsidR="00825E74">
        <w:rPr>
          <w:rFonts w:ascii="Times New Roman"/>
          <w:sz w:val="24"/>
        </w:rPr>
        <w:t>. Approximately 3 mg of biomass was vigorously suspended in 10 mL of DW. The 1 mL of suspended biomass samples was mixed with 1 mL of 5% (W/V) phenol solution and 5 mL of sulfuric acid (95~98%)</w:t>
      </w:r>
      <w:r w:rsidR="00031F20">
        <w:rPr>
          <w:rFonts w:ascii="Times New Roman"/>
          <w:sz w:val="24"/>
        </w:rPr>
        <w:t>. Optical density of</w:t>
      </w:r>
      <w:r w:rsidR="001609AB">
        <w:rPr>
          <w:rFonts w:ascii="Times New Roman"/>
          <w:sz w:val="24"/>
        </w:rPr>
        <w:t xml:space="preserve"> the samples were measured at 49</w:t>
      </w:r>
      <w:r w:rsidR="00031F20">
        <w:rPr>
          <w:rFonts w:ascii="Times New Roman"/>
          <w:sz w:val="24"/>
        </w:rPr>
        <w:t>0 nm using UV/Vis spectrophotometer (</w:t>
      </w:r>
      <w:r w:rsidR="004056C9">
        <w:rPr>
          <w:rFonts w:ascii="Times New Roman"/>
          <w:sz w:val="24"/>
        </w:rPr>
        <w:t>UV-1800, Shimadzu, Japan</w:t>
      </w:r>
      <w:r w:rsidR="00031F20">
        <w:rPr>
          <w:rFonts w:ascii="Times New Roman"/>
          <w:sz w:val="24"/>
        </w:rPr>
        <w:t xml:space="preserve">). The contents of total carbohydrate was </w:t>
      </w:r>
      <w:r w:rsidR="00662A96">
        <w:rPr>
          <w:rFonts w:ascii="Times New Roman"/>
          <w:sz w:val="24"/>
        </w:rPr>
        <w:t>determined</w:t>
      </w:r>
      <w:r w:rsidR="00031F20">
        <w:rPr>
          <w:rFonts w:ascii="Times New Roman"/>
          <w:sz w:val="24"/>
        </w:rPr>
        <w:t xml:space="preserve"> based on standard curves </w:t>
      </w:r>
      <w:r w:rsidR="00662A96">
        <w:rPr>
          <w:rFonts w:ascii="Times New Roman"/>
          <w:sz w:val="24"/>
        </w:rPr>
        <w:t xml:space="preserve">calculated </w:t>
      </w:r>
      <w:r w:rsidR="00031F20">
        <w:rPr>
          <w:rFonts w:ascii="Times New Roman"/>
          <w:sz w:val="24"/>
        </w:rPr>
        <w:t xml:space="preserve">by different glucose concentration solutions. </w:t>
      </w:r>
    </w:p>
    <w:p w14:paraId="34AAEBBA" w14:textId="77777777" w:rsidR="00031F20" w:rsidRDefault="00031F20">
      <w:pPr>
        <w:widowControl/>
        <w:wordWrap/>
        <w:autoSpaceDE/>
        <w:autoSpaceDN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14:paraId="0CB4686B" w14:textId="5C98FB54" w:rsidR="00AF77D1" w:rsidRDefault="00AF77D1" w:rsidP="009202C1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</w:pPr>
      <w:r w:rsidRPr="00C76E16">
        <w:rPr>
          <w:rFonts w:ascii="Times New Roman" w:hAnsi="Times New Roman" w:cs="Times New Roman"/>
          <w:b/>
          <w:sz w:val="32"/>
          <w:szCs w:val="24"/>
        </w:rPr>
        <w:lastRenderedPageBreak/>
        <w:t>Supplementary Figures:</w:t>
      </w:r>
    </w:p>
    <w:p w14:paraId="65351E52" w14:textId="77777777" w:rsidR="002B55D7" w:rsidRPr="00C76E16" w:rsidRDefault="002B55D7" w:rsidP="009202C1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</w:pPr>
    </w:p>
    <w:p w14:paraId="00169882" w14:textId="77777777" w:rsidR="00AF77D1" w:rsidRPr="00C76E16" w:rsidRDefault="00AF77D1" w:rsidP="00AF77D1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</w:pPr>
      <w:r w:rsidRPr="00686A3F">
        <w:rPr>
          <w:rFonts w:ascii="Times New Roman" w:hAnsi="Times New Roman" w:cs="Times New Roman"/>
          <w:b/>
          <w:noProof/>
          <w:sz w:val="32"/>
          <w:szCs w:val="24"/>
        </w:rPr>
        <w:drawing>
          <wp:inline distT="0" distB="0" distL="0" distR="0" wp14:anchorId="2F22F889" wp14:editId="6BA575EF">
            <wp:extent cx="5731510" cy="3364865"/>
            <wp:effectExtent l="0" t="0" r="2540" b="6985"/>
            <wp:docPr id="2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C7057" w14:textId="2E2FF024" w:rsidR="00AF77D1" w:rsidRPr="00C76E16" w:rsidRDefault="0086508A" w:rsidP="00143E7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2212BD">
        <w:rPr>
          <w:rFonts w:ascii="Times New Roman" w:hAnsi="Times New Roman" w:cs="Times New Roman"/>
          <w:b/>
          <w:sz w:val="24"/>
          <w:szCs w:val="24"/>
        </w:rPr>
        <w:t>Figure S1</w:t>
      </w:r>
      <w:r w:rsidR="00674BF5" w:rsidRPr="002212BD">
        <w:rPr>
          <w:rFonts w:ascii="Times New Roman" w:hAnsi="Times New Roman" w:cs="Times New Roman"/>
          <w:b/>
          <w:sz w:val="24"/>
          <w:szCs w:val="24"/>
        </w:rPr>
        <w:t>.</w:t>
      </w:r>
      <w:r w:rsidRPr="002212BD">
        <w:rPr>
          <w:rFonts w:ascii="Times New Roman" w:hAnsi="Times New Roman" w:cs="Times New Roman"/>
          <w:bCs/>
          <w:color w:val="FF0000"/>
          <w:sz w:val="24"/>
        </w:rPr>
        <w:t xml:space="preserve"> </w:t>
      </w:r>
      <w:r w:rsidRPr="002212BD">
        <w:rPr>
          <w:rFonts w:ascii="Times New Roman" w:hAnsi="Times New Roman" w:cs="Times New Roman"/>
          <w:bCs/>
          <w:color w:val="000000" w:themeColor="text1"/>
          <w:sz w:val="24"/>
        </w:rPr>
        <w:t xml:space="preserve">GO annotation of genes </w:t>
      </w:r>
      <w:r w:rsidR="00674BF5" w:rsidRPr="002212BD">
        <w:rPr>
          <w:rFonts w:ascii="Times New Roman" w:hAnsi="Times New Roman" w:cs="Times New Roman"/>
          <w:bCs/>
          <w:color w:val="000000" w:themeColor="text1"/>
          <w:sz w:val="24"/>
        </w:rPr>
        <w:t xml:space="preserve">in </w:t>
      </w:r>
      <w:r w:rsidR="00674BF5" w:rsidRPr="002212BD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N. </w:t>
      </w:r>
      <w:proofErr w:type="spellStart"/>
      <w:r w:rsidR="00674BF5" w:rsidRPr="002212BD">
        <w:rPr>
          <w:rFonts w:ascii="Times New Roman" w:hAnsi="Times New Roman" w:cs="Times New Roman"/>
          <w:bCs/>
          <w:i/>
          <w:color w:val="000000" w:themeColor="text1"/>
          <w:sz w:val="24"/>
        </w:rPr>
        <w:t>salina</w:t>
      </w:r>
      <w:proofErr w:type="spellEnd"/>
      <w:r w:rsidR="00674BF5" w:rsidRPr="002212BD">
        <w:rPr>
          <w:rFonts w:ascii="Times New Roman" w:hAnsi="Times New Roman" w:cs="Times New Roman"/>
          <w:bCs/>
          <w:color w:val="000000" w:themeColor="text1"/>
          <w:sz w:val="24"/>
        </w:rPr>
        <w:t xml:space="preserve"> that have </w:t>
      </w:r>
      <w:r w:rsidRPr="002212BD">
        <w:rPr>
          <w:rFonts w:ascii="Times New Roman" w:hAnsi="Times New Roman" w:cs="Times New Roman"/>
          <w:bCs/>
          <w:color w:val="000000" w:themeColor="text1"/>
          <w:sz w:val="24"/>
        </w:rPr>
        <w:t>E-boxes in their promoter</w:t>
      </w:r>
      <w:r w:rsidR="00674BF5" w:rsidRPr="002212BD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674BF5" w:rsidRPr="002212BD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, based on </w:t>
      </w:r>
      <w:r w:rsidR="00674BF5" w:rsidRPr="002212BD">
        <w:rPr>
          <w:rFonts w:ascii="Times New Roman" w:hAnsi="Times New Roman" w:cs="Times New Roman"/>
          <w:bCs/>
          <w:color w:val="000000" w:themeColor="text1"/>
          <w:sz w:val="24"/>
        </w:rPr>
        <w:t xml:space="preserve">the </w:t>
      </w:r>
      <w:r w:rsidRPr="002212BD">
        <w:rPr>
          <w:rFonts w:ascii="Times New Roman" w:hAnsi="Times New Roman" w:cs="Times New Roman"/>
          <w:sz w:val="24"/>
          <w:szCs w:val="24"/>
        </w:rPr>
        <w:t>WEGO online tool (</w:t>
      </w:r>
      <w:hyperlink r:id="rId11" w:history="1">
        <w:r w:rsidRPr="002212BD">
          <w:rPr>
            <w:rStyle w:val="a4"/>
            <w:rFonts w:ascii="Times New Roman" w:hAnsi="Times New Roman" w:cs="Times New Roman"/>
            <w:sz w:val="24"/>
            <w:szCs w:val="24"/>
          </w:rPr>
          <w:t>http://wego.genomics.org.cn/</w:t>
        </w:r>
      </w:hyperlink>
      <w:r w:rsidR="00674BF5" w:rsidRPr="002212BD">
        <w:rPr>
          <w:rFonts w:ascii="Times New Roman" w:hAnsi="Times New Roman" w:cs="Times New Roman"/>
          <w:sz w:val="24"/>
          <w:szCs w:val="24"/>
        </w:rPr>
        <w:t>). The Pearson chi-square test was employed for statistical analysis, and showed significance (</w:t>
      </w:r>
      <w:r w:rsidR="00674BF5" w:rsidRPr="002212BD">
        <w:rPr>
          <w:rFonts w:ascii="Times New Roman" w:eastAsia="돋움" w:hAnsi="Times New Roman" w:cs="Times New Roman"/>
          <w:color w:val="000000"/>
          <w:sz w:val="24"/>
          <w:szCs w:val="24"/>
        </w:rPr>
        <w:t>α</w:t>
      </w:r>
      <w:r w:rsidR="003A1BAA" w:rsidRPr="002212BD">
        <w:rPr>
          <w:rFonts w:ascii="Times New Roman" w:eastAsia="돋움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5AA4DAE" wp14:editId="3172EFCB">
            <wp:extent cx="28575" cy="9525"/>
            <wp:effectExtent l="0" t="0" r="0" b="0"/>
            <wp:docPr id="31" name="그림 3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4BF5" w:rsidRPr="002212BD">
        <w:rPr>
          <w:rFonts w:ascii="Times New Roman" w:eastAsia="돋움" w:hAnsi="Times New Roman" w:cs="Times New Roman"/>
          <w:color w:val="000000"/>
          <w:sz w:val="24"/>
          <w:szCs w:val="24"/>
        </w:rPr>
        <w:t>=</w:t>
      </w:r>
      <w:r w:rsidR="003A1BAA" w:rsidRPr="002212BD">
        <w:rPr>
          <w:rFonts w:ascii="Times New Roman" w:eastAsia="돋움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1660196" wp14:editId="61578BDE">
            <wp:extent cx="28575" cy="9525"/>
            <wp:effectExtent l="0" t="0" r="0" b="0"/>
            <wp:docPr id="32" name="그림 3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 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4BF5" w:rsidRPr="002212BD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0.05) </w:t>
      </w:r>
      <w:r w:rsidR="002212BD" w:rsidRPr="002212BD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Reference set and test set represent </w:t>
      </w:r>
      <w:r w:rsidR="002212BD" w:rsidRPr="002212BD">
        <w:rPr>
          <w:rFonts w:ascii="Times New Roman" w:eastAsia="돋움" w:hAnsi="Times New Roman" w:cs="Times New Roman"/>
          <w:i/>
          <w:color w:val="000000"/>
          <w:sz w:val="24"/>
          <w:szCs w:val="24"/>
        </w:rPr>
        <w:t xml:space="preserve">N. </w:t>
      </w:r>
      <w:proofErr w:type="spellStart"/>
      <w:r w:rsidR="002212BD" w:rsidRPr="002212BD">
        <w:rPr>
          <w:rFonts w:ascii="Times New Roman" w:eastAsia="돋움" w:hAnsi="Times New Roman" w:cs="Times New Roman"/>
          <w:i/>
          <w:color w:val="000000"/>
          <w:sz w:val="24"/>
          <w:szCs w:val="24"/>
        </w:rPr>
        <w:t>salina</w:t>
      </w:r>
      <w:proofErr w:type="spellEnd"/>
      <w:r w:rsidR="002212BD" w:rsidRPr="002212BD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whole genes and the genes including E-box in their promoters, respectively.</w:t>
      </w:r>
      <w:r w:rsidR="00AF77D1" w:rsidRPr="00C76E16">
        <w:rPr>
          <w:rFonts w:ascii="Times New Roman" w:hAnsi="Times New Roman" w:cs="Times New Roman"/>
          <w:b/>
          <w:sz w:val="32"/>
          <w:szCs w:val="24"/>
        </w:rPr>
        <w:br w:type="page"/>
      </w:r>
    </w:p>
    <w:p w14:paraId="268EADAC" w14:textId="77777777" w:rsidR="00AF77D1" w:rsidRPr="00C76E16" w:rsidRDefault="00AF77D1" w:rsidP="00AF77D1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</w:pPr>
    </w:p>
    <w:p w14:paraId="4AA960D2" w14:textId="77777777" w:rsidR="00AF58B3" w:rsidRPr="00C76E16" w:rsidRDefault="00AF77D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86A3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9D9C36" wp14:editId="177EB849">
            <wp:extent cx="5731510" cy="7347585"/>
            <wp:effectExtent l="0" t="0" r="2540" b="5715"/>
            <wp:docPr id="2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4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70936" w14:textId="2785A643" w:rsidR="002212BD" w:rsidRDefault="00674BF5" w:rsidP="002212B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212BD">
        <w:rPr>
          <w:rFonts w:ascii="Times New Roman" w:hAnsi="Times New Roman" w:cs="Times New Roman"/>
          <w:b/>
          <w:sz w:val="24"/>
          <w:szCs w:val="24"/>
        </w:rPr>
        <w:t>Figure S2</w:t>
      </w:r>
      <w:r w:rsidR="00C6299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2212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12BD" w:rsidRPr="00AF77D1">
        <w:rPr>
          <w:rFonts w:ascii="Times New Roman" w:hAnsi="Times New Roman" w:cs="Times New Roman"/>
          <w:sz w:val="24"/>
        </w:rPr>
        <w:t xml:space="preserve">Schematic of </w:t>
      </w:r>
      <w:r w:rsidR="002212BD" w:rsidRPr="00AF77D1">
        <w:rPr>
          <w:rFonts w:ascii="Times New Roman" w:hAnsi="Times New Roman" w:cs="Times New Roman"/>
          <w:i/>
          <w:sz w:val="24"/>
        </w:rPr>
        <w:t xml:space="preserve">N. </w:t>
      </w:r>
      <w:proofErr w:type="spellStart"/>
      <w:r w:rsidR="002212BD" w:rsidRPr="00AF77D1">
        <w:rPr>
          <w:rFonts w:ascii="Times New Roman" w:hAnsi="Times New Roman" w:cs="Times New Roman"/>
          <w:i/>
          <w:sz w:val="24"/>
        </w:rPr>
        <w:t>salina</w:t>
      </w:r>
      <w:proofErr w:type="spellEnd"/>
      <w:r w:rsidR="002212BD" w:rsidRPr="00AF77D1">
        <w:rPr>
          <w:rFonts w:ascii="Times New Roman" w:hAnsi="Times New Roman" w:cs="Times New Roman"/>
          <w:sz w:val="24"/>
        </w:rPr>
        <w:t xml:space="preserve"> </w:t>
      </w:r>
      <w:r w:rsidR="002212BD">
        <w:rPr>
          <w:rFonts w:ascii="Times New Roman" w:hAnsi="Times New Roman" w:cs="Times New Roman"/>
          <w:sz w:val="24"/>
        </w:rPr>
        <w:t xml:space="preserve">growth and </w:t>
      </w:r>
      <w:r w:rsidR="002212BD" w:rsidRPr="00AF77D1">
        <w:rPr>
          <w:rFonts w:ascii="Times New Roman" w:hAnsi="Times New Roman" w:cs="Times New Roman"/>
          <w:sz w:val="24"/>
        </w:rPr>
        <w:t xml:space="preserve">lipid synthesis-related genes containing </w:t>
      </w:r>
      <w:r w:rsidR="002212BD">
        <w:rPr>
          <w:rFonts w:ascii="Times New Roman" w:hAnsi="Times New Roman" w:cs="Times New Roman"/>
          <w:sz w:val="24"/>
        </w:rPr>
        <w:t>E-</w:t>
      </w:r>
      <w:r w:rsidR="002212BD" w:rsidRPr="00AF77D1">
        <w:rPr>
          <w:rFonts w:ascii="Times New Roman" w:hAnsi="Times New Roman" w:cs="Times New Roman"/>
          <w:sz w:val="24"/>
        </w:rPr>
        <w:t>boxes in their promoters</w:t>
      </w:r>
      <w:r w:rsidR="002212BD" w:rsidRPr="00AF77D1">
        <w:rPr>
          <w:rFonts w:ascii="Times New Roman" w:hAnsi="Times New Roman" w:cs="Times New Roman"/>
          <w:i/>
          <w:sz w:val="24"/>
        </w:rPr>
        <w:t>.</w:t>
      </w:r>
      <w:r w:rsidR="002212BD" w:rsidRPr="00AF77D1"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693427CD" w14:textId="0F0C46B8" w:rsidR="008C704F" w:rsidRDefault="00411893" w:rsidP="00B3614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11893">
        <w:rPr>
          <w:rFonts w:ascii="Times New Roman" w:hAnsi="Times New Roman" w:cs="Times New Roman"/>
          <w:b/>
          <w:sz w:val="24"/>
        </w:rPr>
        <w:t xml:space="preserve"> </w:t>
      </w:r>
    </w:p>
    <w:p w14:paraId="3F9C9689" w14:textId="4BA9110A" w:rsidR="001324C6" w:rsidRDefault="00C100CE" w:rsidP="004118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00C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FFF7F35" wp14:editId="7FBA2BB0">
            <wp:extent cx="5731510" cy="3965575"/>
            <wp:effectExtent l="0" t="0" r="0" b="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40B53" w14:textId="6EDB9610" w:rsidR="00DA6B90" w:rsidRDefault="001324C6" w:rsidP="00812D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4B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B64BF4">
        <w:rPr>
          <w:rFonts w:ascii="Times New Roman" w:hAnsi="Times New Roman" w:cs="Times New Roman"/>
          <w:b/>
          <w:sz w:val="24"/>
          <w:szCs w:val="24"/>
        </w:rPr>
        <w:t>.</w:t>
      </w:r>
      <w:r w:rsidRPr="0029156D">
        <w:rPr>
          <w:rFonts w:ascii="Times New Roman" w:hAnsi="Times New Roman" w:cs="Times New Roman" w:hint="eastAsia"/>
          <w:sz w:val="24"/>
          <w:szCs w:val="24"/>
        </w:rPr>
        <w:t xml:space="preserve"> Simplified metabolic map for possible target genes that might be regulated by NsbHLH2. Mainly shown are glycolysis and gluconeogenesis, together with associated carbon metabolic pathways including cellulose synthesis, Calvin cycle, </w:t>
      </w:r>
      <w:r>
        <w:rPr>
          <w:rFonts w:ascii="Times New Roman" w:hAnsi="Times New Roman" w:cs="Times New Roman" w:hint="eastAsia"/>
          <w:sz w:val="24"/>
          <w:szCs w:val="24"/>
        </w:rPr>
        <w:t>fatty acids</w:t>
      </w:r>
      <w:r w:rsidRPr="0029156D">
        <w:rPr>
          <w:rFonts w:ascii="Times New Roman" w:hAnsi="Times New Roman" w:cs="Times New Roman" w:hint="eastAsia"/>
          <w:sz w:val="24"/>
          <w:szCs w:val="24"/>
        </w:rPr>
        <w:t xml:space="preserve"> synthesis and membrane lipid catabolism. Solid lines indicate direct or single step reactions, while broken lines indicate indirect or multi-step reactions. Genes analyzed in this study were marked with blue color for down-regulation, red </w:t>
      </w:r>
      <w:r>
        <w:rPr>
          <w:rFonts w:ascii="Times New Roman" w:hAnsi="Times New Roman" w:cs="Times New Roman"/>
          <w:sz w:val="24"/>
          <w:szCs w:val="24"/>
        </w:rPr>
        <w:t>color</w:t>
      </w:r>
      <w:r w:rsidRPr="0029156D">
        <w:rPr>
          <w:rFonts w:ascii="Times New Roman" w:hAnsi="Times New Roman" w:cs="Times New Roman" w:hint="eastAsia"/>
          <w:sz w:val="24"/>
          <w:szCs w:val="24"/>
        </w:rPr>
        <w:t xml:space="preserve"> for up-regulation</w:t>
      </w:r>
      <w:r>
        <w:rPr>
          <w:rFonts w:ascii="Times New Roman" w:hAnsi="Times New Roman" w:cs="Times New Roman"/>
          <w:sz w:val="24"/>
          <w:szCs w:val="24"/>
        </w:rPr>
        <w:t>, and green color for conditional down-regulation</w:t>
      </w:r>
      <w:r w:rsidRPr="0029156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52237">
        <w:rPr>
          <w:rFonts w:ascii="Times New Roman" w:hAnsi="Times New Roman" w:cs="Times New Roman"/>
          <w:sz w:val="24"/>
          <w:szCs w:val="24"/>
        </w:rPr>
        <w:t xml:space="preserve">–N means expression levels under N limitation conditions. </w:t>
      </w:r>
      <w:r w:rsidRPr="0029156D">
        <w:rPr>
          <w:rFonts w:ascii="Times New Roman" w:hAnsi="Times New Roman" w:cs="Times New Roman" w:hint="eastAsia"/>
          <w:sz w:val="24"/>
          <w:szCs w:val="24"/>
        </w:rPr>
        <w:t>Overall metabolic pathways, glycolysis</w:t>
      </w:r>
      <w:r>
        <w:rPr>
          <w:rFonts w:ascii="Times New Roman" w:hAnsi="Times New Roman" w:cs="Times New Roman"/>
          <w:sz w:val="24"/>
          <w:szCs w:val="24"/>
        </w:rPr>
        <w:t xml:space="preserve"> and gluconeogenesis</w:t>
      </w:r>
      <w:r w:rsidRPr="0029156D">
        <w:rPr>
          <w:rFonts w:ascii="Times New Roman" w:hAnsi="Times New Roman" w:cs="Times New Roman" w:hint="eastAsia"/>
          <w:sz w:val="24"/>
          <w:szCs w:val="24"/>
        </w:rPr>
        <w:t xml:space="preserve"> in particular, are based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70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ItRXZlbjwvQXV0aG9yPjxZZWFyPjIwMTI8L1llYXI+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=
</w:fldData>
        </w:fldChar>
      </w:r>
      <w:r w:rsidR="008C704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C70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ItRXZlbjwvQXV0aG9yPjxZZWFyPjIwMTI8L1llYXI+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=
</w:fldData>
        </w:fldChar>
      </w:r>
      <w:r w:rsidR="008C704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C704F">
        <w:rPr>
          <w:rFonts w:ascii="Times New Roman" w:hAnsi="Times New Roman" w:cs="Times New Roman"/>
          <w:sz w:val="24"/>
          <w:szCs w:val="24"/>
        </w:rPr>
      </w:r>
      <w:r w:rsidR="008C704F">
        <w:rPr>
          <w:rFonts w:ascii="Times New Roman" w:hAnsi="Times New Roman" w:cs="Times New Roman"/>
          <w:sz w:val="24"/>
          <w:szCs w:val="24"/>
        </w:rPr>
        <w:fldChar w:fldCharType="end"/>
      </w:r>
      <w:r w:rsidR="008C704F">
        <w:rPr>
          <w:rFonts w:ascii="Times New Roman" w:hAnsi="Times New Roman" w:cs="Times New Roman"/>
          <w:sz w:val="24"/>
          <w:szCs w:val="24"/>
        </w:rPr>
      </w:r>
      <w:r w:rsidR="008C704F">
        <w:rPr>
          <w:rFonts w:ascii="Times New Roman" w:hAnsi="Times New Roman" w:cs="Times New Roman"/>
          <w:sz w:val="24"/>
          <w:szCs w:val="24"/>
        </w:rPr>
        <w:fldChar w:fldCharType="separate"/>
      </w:r>
      <w:r w:rsidR="008C704F">
        <w:rPr>
          <w:rFonts w:ascii="Times New Roman" w:hAnsi="Times New Roman" w:cs="Times New Roman"/>
          <w:noProof/>
          <w:sz w:val="24"/>
          <w:szCs w:val="24"/>
        </w:rPr>
        <w:t>(Bar-Even et al., 2012; Johnson and Alric, 2013)</w:t>
      </w:r>
      <w:r w:rsidR="008C704F">
        <w:rPr>
          <w:rFonts w:ascii="Times New Roman" w:hAnsi="Times New Roman" w:cs="Times New Roman"/>
          <w:sz w:val="24"/>
          <w:szCs w:val="24"/>
        </w:rPr>
        <w:fldChar w:fldCharType="end"/>
      </w:r>
      <w:r w:rsidR="008C704F">
        <w:rPr>
          <w:rFonts w:ascii="Times New Roman"/>
          <w:noProof/>
          <w:sz w:val="24"/>
        </w:rPr>
        <w:t>.</w:t>
      </w:r>
      <w:r w:rsidR="000521D0">
        <w:rPr>
          <w:rFonts w:ascii="Times New Roman"/>
          <w:noProof/>
          <w:sz w:val="24"/>
        </w:rPr>
        <w:t xml:space="preserve"> </w:t>
      </w:r>
      <w:r w:rsidR="00752237">
        <w:rPr>
          <w:rFonts w:ascii="Times New Roman"/>
          <w:noProof/>
          <w:sz w:val="24"/>
        </w:rPr>
        <w:t>Abbreviations: PGM, phosphoglucomutase;</w:t>
      </w:r>
      <w:r w:rsidR="00C100CE">
        <w:rPr>
          <w:rFonts w:ascii="Times New Roman"/>
          <w:noProof/>
          <w:sz w:val="24"/>
        </w:rPr>
        <w:t xml:space="preserve"> ME, malic enzyme; ACL; ATP: citrate lyase (ACL)</w:t>
      </w:r>
      <w:r w:rsidR="004B630C">
        <w:rPr>
          <w:rFonts w:ascii="Times New Roman" w:eastAsia="맑은 고딕" w:hAnsi="Times New Roman" w:cs="Times New Roman"/>
          <w:noProof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able 3</w:t>
      </w:r>
      <w:r w:rsidRPr="00C76E16">
        <w:rPr>
          <w:rFonts w:ascii="Times New Roman" w:hAnsi="Times New Roman" w:cs="Times New Roman"/>
          <w:sz w:val="24"/>
          <w:szCs w:val="24"/>
        </w:rPr>
        <w:t xml:space="preserve"> provides the full names of </w:t>
      </w:r>
      <w:r w:rsidR="00752237">
        <w:rPr>
          <w:rFonts w:ascii="Times New Roman" w:hAnsi="Times New Roman" w:cs="Times New Roman"/>
          <w:sz w:val="24"/>
          <w:szCs w:val="24"/>
        </w:rPr>
        <w:t>targeted gen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7522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br w:type="page"/>
      </w:r>
    </w:p>
    <w:p w14:paraId="6856B546" w14:textId="1CF040A3" w:rsidR="008C704F" w:rsidRDefault="00007E80" w:rsidP="00411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7E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EC6B1B" wp14:editId="132B667F">
            <wp:extent cx="5731510" cy="2326640"/>
            <wp:effectExtent l="0" t="0" r="254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89C38" w14:textId="115B169A" w:rsidR="00DA6B90" w:rsidRDefault="00DA6B90" w:rsidP="003D38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6B90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 w:rsidRPr="00DA6B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itrate consumption rate per cell according to (a) dilution rate</w:t>
      </w:r>
      <w:r w:rsidR="00E319FC">
        <w:rPr>
          <w:rFonts w:ascii="Times New Roman" w:hAnsi="Times New Roman" w:cs="Times New Roman"/>
          <w:sz w:val="24"/>
          <w:szCs w:val="24"/>
        </w:rPr>
        <w:t xml:space="preserve"> and (b) feed NaNO</w:t>
      </w:r>
      <w:r w:rsidR="00E319FC" w:rsidRPr="00E319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319FC">
        <w:rPr>
          <w:rFonts w:ascii="Times New Roman" w:hAnsi="Times New Roman" w:cs="Times New Roman"/>
          <w:sz w:val="24"/>
          <w:szCs w:val="24"/>
        </w:rPr>
        <w:t xml:space="preserve"> concentration. </w:t>
      </w:r>
      <w:r w:rsidR="002B55D7" w:rsidRPr="00B71E16">
        <w:rPr>
          <w:rFonts w:ascii="Times New Roman" w:hAnsi="Times New Roman" w:cs="Times New Roman"/>
          <w:sz w:val="24"/>
          <w:szCs w:val="24"/>
        </w:rPr>
        <w:t xml:space="preserve">The data points represent the average of samples and error bars indicate standard error (n=3). </w:t>
      </w:r>
      <w:r w:rsidR="002B55D7">
        <w:rPr>
          <w:rFonts w:ascii="Times New Roman" w:hAnsi="Times New Roman" w:cs="Times New Roman"/>
          <w:sz w:val="24"/>
          <w:szCs w:val="24"/>
        </w:rPr>
        <w:t>Significant differences against WT for the same (a) dilution rate condition and (b) feed NaNO</w:t>
      </w:r>
      <w:r w:rsidR="002B55D7" w:rsidRPr="00AA5E5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B55D7">
        <w:rPr>
          <w:rFonts w:ascii="Times New Roman" w:hAnsi="Times New Roman" w:cs="Times New Roman"/>
          <w:sz w:val="24"/>
          <w:szCs w:val="24"/>
        </w:rPr>
        <w:t xml:space="preserve"> concentration, as determined by Student’s </w:t>
      </w:r>
      <w:r w:rsidR="002B55D7" w:rsidRPr="00A01BF1">
        <w:rPr>
          <w:rFonts w:ascii="Times New Roman" w:hAnsi="Times New Roman" w:cs="Times New Roman"/>
          <w:i/>
          <w:sz w:val="24"/>
          <w:szCs w:val="24"/>
        </w:rPr>
        <w:t>t</w:t>
      </w:r>
      <w:r w:rsidR="002B55D7">
        <w:rPr>
          <w:rFonts w:ascii="Times New Roman" w:hAnsi="Times New Roman" w:cs="Times New Roman"/>
          <w:sz w:val="24"/>
          <w:szCs w:val="24"/>
        </w:rPr>
        <w:t xml:space="preserve"> test</w:t>
      </w:r>
      <w:r w:rsidR="002B55D7" w:rsidRPr="0001492A">
        <w:rPr>
          <w:rFonts w:ascii="Times New Roman" w:hAnsi="Times New Roman" w:cs="Times New Roman"/>
          <w:sz w:val="24"/>
          <w:szCs w:val="24"/>
        </w:rPr>
        <w:t xml:space="preserve">, are indicated by asterisks </w:t>
      </w:r>
      <w:r w:rsidR="002B55D7" w:rsidRPr="00B17F36">
        <w:rPr>
          <w:rFonts w:ascii="Times New Roman" w:hAnsi="Times New Roman" w:cs="Times New Roman"/>
          <w:sz w:val="24"/>
          <w:szCs w:val="24"/>
        </w:rPr>
        <w:t>(*</w:t>
      </w:r>
      <w:r w:rsidR="002B55D7" w:rsidRPr="0039103B">
        <w:rPr>
          <w:rFonts w:ascii="Times New Roman" w:hAnsi="Times New Roman" w:cs="Times New Roman"/>
          <w:i/>
          <w:sz w:val="24"/>
          <w:szCs w:val="24"/>
        </w:rPr>
        <w:t>P</w:t>
      </w:r>
      <w:r w:rsidR="002B55D7" w:rsidRPr="00B17F36">
        <w:rPr>
          <w:rFonts w:ascii="Times New Roman" w:hAnsi="Times New Roman" w:cs="Times New Roman"/>
          <w:sz w:val="24"/>
          <w:szCs w:val="24"/>
        </w:rPr>
        <w:t>&lt;0.05, **</w:t>
      </w:r>
      <w:r w:rsidR="002B55D7" w:rsidRPr="0039103B">
        <w:rPr>
          <w:rFonts w:ascii="Times New Roman" w:hAnsi="Times New Roman" w:cs="Times New Roman"/>
          <w:i/>
          <w:sz w:val="24"/>
          <w:szCs w:val="24"/>
        </w:rPr>
        <w:t>P</w:t>
      </w:r>
      <w:r w:rsidR="002B55D7" w:rsidRPr="00B17F36">
        <w:rPr>
          <w:rFonts w:ascii="Times New Roman" w:hAnsi="Times New Roman" w:cs="Times New Roman"/>
          <w:sz w:val="24"/>
          <w:szCs w:val="24"/>
        </w:rPr>
        <w:t>&lt;0.01, ***</w:t>
      </w:r>
      <w:r w:rsidR="002B55D7" w:rsidRPr="0039103B">
        <w:rPr>
          <w:rFonts w:ascii="Times New Roman" w:hAnsi="Times New Roman" w:cs="Times New Roman"/>
          <w:i/>
          <w:sz w:val="24"/>
          <w:szCs w:val="24"/>
        </w:rPr>
        <w:t>P</w:t>
      </w:r>
      <w:r w:rsidR="002B55D7" w:rsidRPr="00B17F36">
        <w:rPr>
          <w:rFonts w:ascii="Times New Roman" w:hAnsi="Times New Roman" w:cs="Times New Roman"/>
          <w:sz w:val="24"/>
          <w:szCs w:val="24"/>
        </w:rPr>
        <w:t>&lt;0.001).</w:t>
      </w:r>
    </w:p>
    <w:p w14:paraId="48D45B8B" w14:textId="0B369D7B" w:rsidR="00DA6B90" w:rsidRDefault="00DA6B9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44252A" w14:textId="2A0FE1CA" w:rsidR="00DA6B90" w:rsidRDefault="00007E80" w:rsidP="00411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7E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55BAF4" wp14:editId="0CB56046">
            <wp:extent cx="5731510" cy="2250440"/>
            <wp:effectExtent l="0" t="0" r="254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1E806" w14:textId="77777777" w:rsidR="00912315" w:rsidRDefault="00317C73" w:rsidP="009123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6B9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A6B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otal carbohydrate content according to (a) dilution rate and (b) feed NaNO</w:t>
      </w:r>
      <w:r w:rsidRPr="00E319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oncentration. </w:t>
      </w:r>
      <w:r w:rsidR="00912315">
        <w:rPr>
          <w:rFonts w:ascii="Times New Roman" w:hAnsi="Times New Roman" w:cs="Times New Roman"/>
          <w:sz w:val="24"/>
          <w:szCs w:val="24"/>
        </w:rPr>
        <w:t>Significant differences against WT for the same (a) dilution rate condition and (b) feed NaNO</w:t>
      </w:r>
      <w:r w:rsidR="00912315" w:rsidRPr="00AA5E5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12315">
        <w:rPr>
          <w:rFonts w:ascii="Times New Roman" w:hAnsi="Times New Roman" w:cs="Times New Roman"/>
          <w:sz w:val="24"/>
          <w:szCs w:val="24"/>
        </w:rPr>
        <w:t xml:space="preserve"> concentration, as determined by Student’s </w:t>
      </w:r>
      <w:r w:rsidR="00912315" w:rsidRPr="00A01BF1">
        <w:rPr>
          <w:rFonts w:ascii="Times New Roman" w:hAnsi="Times New Roman" w:cs="Times New Roman"/>
          <w:i/>
          <w:sz w:val="24"/>
          <w:szCs w:val="24"/>
        </w:rPr>
        <w:t>t</w:t>
      </w:r>
      <w:r w:rsidR="00912315">
        <w:rPr>
          <w:rFonts w:ascii="Times New Roman" w:hAnsi="Times New Roman" w:cs="Times New Roman"/>
          <w:sz w:val="24"/>
          <w:szCs w:val="24"/>
        </w:rPr>
        <w:t xml:space="preserve"> test</w:t>
      </w:r>
      <w:r w:rsidR="00912315" w:rsidRPr="0001492A">
        <w:rPr>
          <w:rFonts w:ascii="Times New Roman" w:hAnsi="Times New Roman" w:cs="Times New Roman"/>
          <w:sz w:val="24"/>
          <w:szCs w:val="24"/>
        </w:rPr>
        <w:t xml:space="preserve">, are indicated by asterisks </w:t>
      </w:r>
      <w:r w:rsidR="00912315" w:rsidRPr="00B17F36">
        <w:rPr>
          <w:rFonts w:ascii="Times New Roman" w:hAnsi="Times New Roman" w:cs="Times New Roman"/>
          <w:sz w:val="24"/>
          <w:szCs w:val="24"/>
        </w:rPr>
        <w:t>(*</w:t>
      </w:r>
      <w:r w:rsidR="00912315" w:rsidRPr="0039103B">
        <w:rPr>
          <w:rFonts w:ascii="Times New Roman" w:hAnsi="Times New Roman" w:cs="Times New Roman"/>
          <w:i/>
          <w:sz w:val="24"/>
          <w:szCs w:val="24"/>
        </w:rPr>
        <w:t>P</w:t>
      </w:r>
      <w:r w:rsidR="00912315" w:rsidRPr="00B17F36">
        <w:rPr>
          <w:rFonts w:ascii="Times New Roman" w:hAnsi="Times New Roman" w:cs="Times New Roman"/>
          <w:sz w:val="24"/>
          <w:szCs w:val="24"/>
        </w:rPr>
        <w:t>&lt;0.05, **</w:t>
      </w:r>
      <w:r w:rsidR="00912315" w:rsidRPr="0039103B">
        <w:rPr>
          <w:rFonts w:ascii="Times New Roman" w:hAnsi="Times New Roman" w:cs="Times New Roman"/>
          <w:i/>
          <w:sz w:val="24"/>
          <w:szCs w:val="24"/>
        </w:rPr>
        <w:t>P</w:t>
      </w:r>
      <w:r w:rsidR="00912315" w:rsidRPr="00B17F36">
        <w:rPr>
          <w:rFonts w:ascii="Times New Roman" w:hAnsi="Times New Roman" w:cs="Times New Roman"/>
          <w:sz w:val="24"/>
          <w:szCs w:val="24"/>
        </w:rPr>
        <w:t>&lt;0.01, ***</w:t>
      </w:r>
      <w:r w:rsidR="00912315" w:rsidRPr="0039103B">
        <w:rPr>
          <w:rFonts w:ascii="Times New Roman" w:hAnsi="Times New Roman" w:cs="Times New Roman"/>
          <w:i/>
          <w:sz w:val="24"/>
          <w:szCs w:val="24"/>
        </w:rPr>
        <w:t>P</w:t>
      </w:r>
      <w:r w:rsidR="00912315" w:rsidRPr="00B17F36">
        <w:rPr>
          <w:rFonts w:ascii="Times New Roman" w:hAnsi="Times New Roman" w:cs="Times New Roman"/>
          <w:sz w:val="24"/>
          <w:szCs w:val="24"/>
        </w:rPr>
        <w:t>&lt;0.001).</w:t>
      </w:r>
    </w:p>
    <w:p w14:paraId="137740BD" w14:textId="4436B9AF" w:rsidR="00317C73" w:rsidRPr="00912315" w:rsidRDefault="00317C73" w:rsidP="00317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F14614" w14:textId="10E7C70E" w:rsidR="00FC5BD0" w:rsidRDefault="00FC5BD0" w:rsidP="000521D0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B72D3CB" w14:textId="27F4AE7F" w:rsidR="00CF5679" w:rsidRPr="00C76E16" w:rsidRDefault="00CF5679" w:rsidP="00E31DF0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C76E16">
        <w:rPr>
          <w:rFonts w:ascii="Times New Roman" w:hAnsi="Times New Roman" w:cs="Times New Roman"/>
          <w:b/>
          <w:sz w:val="32"/>
          <w:szCs w:val="24"/>
        </w:rPr>
        <w:lastRenderedPageBreak/>
        <w:t>Supplementary Tables:</w:t>
      </w:r>
    </w:p>
    <w:p w14:paraId="5F33FFEA" w14:textId="168171D2" w:rsidR="00CF5679" w:rsidRPr="00C76E16" w:rsidRDefault="00CF5679" w:rsidP="00E31D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6E16">
        <w:rPr>
          <w:rFonts w:ascii="Times New Roman" w:hAnsi="Times New Roman" w:cs="Times New Roman"/>
          <w:b/>
          <w:sz w:val="24"/>
        </w:rPr>
        <w:t>Table S</w:t>
      </w:r>
      <w:r w:rsidR="002212BD">
        <w:rPr>
          <w:rFonts w:ascii="Times New Roman" w:hAnsi="Times New Roman" w:cs="Times New Roman"/>
          <w:b/>
          <w:sz w:val="24"/>
        </w:rPr>
        <w:t>1</w:t>
      </w:r>
      <w:r w:rsidRPr="00C76E16">
        <w:rPr>
          <w:rFonts w:ascii="Times New Roman" w:hAnsi="Times New Roman" w:cs="Times New Roman"/>
          <w:b/>
          <w:sz w:val="24"/>
        </w:rPr>
        <w:t xml:space="preserve"> </w:t>
      </w:r>
      <w:r w:rsidR="00674BF5" w:rsidRPr="002212BD">
        <w:rPr>
          <w:rFonts w:ascii="Times New Roman" w:hAnsi="Times New Roman" w:cs="Times New Roman"/>
          <w:sz w:val="24"/>
        </w:rPr>
        <w:t xml:space="preserve">Primers used for </w:t>
      </w:r>
      <w:proofErr w:type="spellStart"/>
      <w:r w:rsidR="00674BF5" w:rsidRPr="002212BD">
        <w:rPr>
          <w:rFonts w:ascii="Times New Roman" w:hAnsi="Times New Roman" w:cs="Times New Roman"/>
          <w:sz w:val="24"/>
        </w:rPr>
        <w:t>qRT</w:t>
      </w:r>
      <w:proofErr w:type="spellEnd"/>
      <w:r w:rsidR="00674BF5" w:rsidRPr="002212BD">
        <w:rPr>
          <w:rFonts w:ascii="Times New Roman" w:hAnsi="Times New Roman" w:cs="Times New Roman"/>
          <w:sz w:val="24"/>
        </w:rPr>
        <w:t>-PCR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3545"/>
        <w:gridCol w:w="4204"/>
      </w:tblGrid>
      <w:tr w:rsidR="00CF5679" w:rsidRPr="00C76E16" w14:paraId="59C1DC5C" w14:textId="77777777" w:rsidTr="00CF5679">
        <w:trPr>
          <w:trHeight w:val="330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A6C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1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C471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quence 5'-3'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DED9" w14:textId="298F1819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 gene (gene ID)</w:t>
            </w:r>
            <w:r w:rsidR="00E31DF0" w:rsidRPr="00E31D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CF5679" w:rsidRPr="00C76E16" w14:paraId="0E55BD68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01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S-1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1E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GGATTGGAGATCTTCGT</w:t>
            </w:r>
          </w:p>
        </w:tc>
        <w:tc>
          <w:tcPr>
            <w:tcW w:w="23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090F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ose synthase (NSK_05661-RA)</w:t>
            </w:r>
          </w:p>
        </w:tc>
      </w:tr>
      <w:tr w:rsidR="00CF5679" w:rsidRPr="00C76E16" w14:paraId="69B9D981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ED51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-1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E82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ACTGGACCGTGTCGAAGG</w:t>
            </w:r>
          </w:p>
        </w:tc>
        <w:tc>
          <w:tcPr>
            <w:tcW w:w="23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B2FE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3736D5E5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E3B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S-2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7448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GGTCTGGATGCTTTTCGT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7C67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ose synthase (NSK_02572-RA)</w:t>
            </w:r>
          </w:p>
        </w:tc>
      </w:tr>
      <w:tr w:rsidR="00CF5679" w:rsidRPr="00C76E16" w14:paraId="39A425F3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914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-2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178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CACCATTTTTCCGTGCC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55B8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7F936AAD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D0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2-1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C3D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CAGGCATGGAGTAACA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3BFD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 (NSK_03190-RA)</w:t>
            </w:r>
          </w:p>
        </w:tc>
      </w:tr>
      <w:tr w:rsidR="00CF5679" w:rsidRPr="00C76E16" w14:paraId="4BCFEF03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6B7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2-1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1DAD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GAATGTGTGCAATGGC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A5C33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1212B753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1C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2-2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9BE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CCGGGTTCCCTATTCC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BAC03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ul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 (NSK_08866-RB)</w:t>
            </w:r>
          </w:p>
        </w:tc>
      </w:tr>
      <w:tr w:rsidR="00CF5679" w:rsidRPr="00C76E16" w14:paraId="3FA22708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A28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2-2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D17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AGATTCCTCGCTTCCC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178C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05A7856E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2A1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XG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398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AGGTGGGAACGAGTCAA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A0CBD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xo-beta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an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4702-RA)</w:t>
            </w:r>
          </w:p>
        </w:tc>
      </w:tr>
      <w:tr w:rsidR="00CF5679" w:rsidRPr="00C76E16" w14:paraId="6643C111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8D7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G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43D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CAGTGCCATTTACGAT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E0DC9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6532CF36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9C5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G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66B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222222"/>
                <w:kern w:val="0"/>
                <w:szCs w:val="20"/>
              </w:rPr>
              <w:t>AGTTTGAGAGCAAACCCCGT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B2E0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do-beta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an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2818-RA)</w:t>
            </w:r>
          </w:p>
        </w:tc>
      </w:tr>
      <w:tr w:rsidR="00CF5679" w:rsidRPr="00C76E16" w14:paraId="27D578D2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3BA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G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861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222222"/>
                <w:kern w:val="0"/>
                <w:szCs w:val="20"/>
              </w:rPr>
              <w:t>AGTAAACTTCCTCGGGTGC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EC7D8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66E38388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17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L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03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CGGAGGAGAGCGATTG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FA7C2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lipase like protein (NSK_08630-RA)</w:t>
            </w:r>
          </w:p>
        </w:tc>
      </w:tr>
      <w:tr w:rsidR="00CF5679" w:rsidRPr="00C76E16" w14:paraId="06C6556A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F23D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F55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GGCGATGACAAGGAGTT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6C2A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753562BD" w14:textId="77777777" w:rsidTr="00CF5679">
        <w:trPr>
          <w:trHeight w:val="34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7B2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PL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7661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CTGATCGAGACGTGCTT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3425B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sophospholip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8372-RA)</w:t>
            </w:r>
          </w:p>
        </w:tc>
      </w:tr>
      <w:tr w:rsidR="00CF5679" w:rsidRPr="00C76E16" w14:paraId="2AD5061B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EA0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L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70F3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CGTCCTCCACGTAGTCA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0D76B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5269E39C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24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HP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728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GTGAAGAGCGGAGACA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176D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ght-harvesting protein (NSK_01401-RA)</w:t>
            </w:r>
          </w:p>
        </w:tc>
      </w:tr>
      <w:tr w:rsidR="00CF5679" w:rsidRPr="00C76E16" w14:paraId="7AFA6D3D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C40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HP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C052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ACGATCAGAACCTTTGC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FCEB8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734C9C32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BDC" w14:textId="77777777" w:rsidR="00CF5679" w:rsidRPr="00C76E16" w:rsidRDefault="00CE4DE2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LSMT</w:t>
            </w:r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D1D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TTTGCCTGGCTGACTA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017E0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ubisco LS methyltransferase, </w:t>
            </w: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substrate-binding domain protein (NSK_07857-RA)</w:t>
            </w:r>
          </w:p>
        </w:tc>
      </w:tr>
      <w:tr w:rsidR="00CF5679" w:rsidRPr="00C76E16" w14:paraId="4D5F94EF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1935" w14:textId="77777777" w:rsidR="00CF5679" w:rsidRPr="00C76E16" w:rsidRDefault="00CE4DE2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LSMT</w:t>
            </w:r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E79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GTTTGCGTGGTTGAAG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13D7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63D128C5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016" w14:textId="430B9026" w:rsidR="00CF5679" w:rsidRPr="00C76E16" w:rsidRDefault="00CF5679" w:rsidP="00A446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="00A446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DH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DEF8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GTCGACTACAAGGGTGC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7CE4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eraldehyde-3-phosphate dehydrogenase (NSK_08182-RA)</w:t>
            </w:r>
          </w:p>
        </w:tc>
      </w:tr>
      <w:tr w:rsidR="00CF5679" w:rsidRPr="00C76E16" w14:paraId="7CBE8CE3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097F" w14:textId="50D9BF96" w:rsidR="00CF5679" w:rsidRPr="00C76E16" w:rsidRDefault="00A446D1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H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379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GGTGGTCATAAGTGCCT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D39C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0694530C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DB93" w14:textId="77777777" w:rsidR="00CF5679" w:rsidRPr="00C76E16" w:rsidRDefault="00CE4DE2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K </w:t>
            </w:r>
            <w:proofErr w:type="spellStart"/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5AA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ACGGAAAGACCATCAC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DF172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glycerate kinase (NSK_04201-RA)</w:t>
            </w:r>
          </w:p>
        </w:tc>
      </w:tr>
      <w:tr w:rsidR="00CF5679" w:rsidRPr="00C76E16" w14:paraId="409D48D2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A26B" w14:textId="77777777" w:rsidR="00CF5679" w:rsidRPr="00C76E16" w:rsidRDefault="00CF5679" w:rsidP="00CE4D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K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990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GAAGGCGACTTTCTTGC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52159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072F1286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72E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PDK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21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CGTGATCACCCTAGAC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D186D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hosphate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kin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7964-RA)</w:t>
            </w:r>
          </w:p>
        </w:tc>
      </w:tr>
      <w:tr w:rsidR="00CF5679" w:rsidRPr="00C76E16" w14:paraId="6C99AEB6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5B2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DK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8AB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TCGGCTGTGTTTGTGT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C3928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48CEBB80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DA2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K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C0E1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AAGGTAGAAAACGCCGA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6808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uvate kinase (NSK_01290-RA)</w:t>
            </w:r>
          </w:p>
        </w:tc>
      </w:tr>
      <w:tr w:rsidR="00CF5679" w:rsidRPr="00C76E16" w14:paraId="52BDB819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F74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K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B669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ACTTCTACCCCCAAGTC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7914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005FA3A0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65B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C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1A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AACGTCATCGTCAATG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31F96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uvate carboxylase (NSK_03518-RA)</w:t>
            </w:r>
          </w:p>
        </w:tc>
      </w:tr>
      <w:tr w:rsidR="00CF5679" w:rsidRPr="00C76E16" w14:paraId="3296CDA6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D45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F5A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TTGTGCTTTCTCACCGC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807F9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6A0150AB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C40" w14:textId="77777777" w:rsidR="00CF5679" w:rsidRPr="00C76E16" w:rsidRDefault="00CE4DE2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CK</w:t>
            </w:r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00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CAAGACCATCAACCTCT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7F7F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hosphoenolpyruvate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boxykin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2536-RA)</w:t>
            </w:r>
          </w:p>
        </w:tc>
      </w:tr>
      <w:tr w:rsidR="00CF5679" w:rsidRPr="00C76E16" w14:paraId="1126A585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08CF5" w14:textId="77777777" w:rsidR="00CF5679" w:rsidRPr="00C76E16" w:rsidRDefault="00CE4DE2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CK</w:t>
            </w:r>
            <w:r w:rsidR="00CF5679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6ED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TTTTCGGTTTTGCTCGT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608A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25816D83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914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CE4DE2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S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CA01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CCGTACTACACACCTT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46772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um chain acyl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thet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8629-RA)</w:t>
            </w:r>
          </w:p>
        </w:tc>
      </w:tr>
      <w:tr w:rsidR="00CF5679" w:rsidRPr="00C76E16" w14:paraId="725D1A56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000C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CE4DE2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B4D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CAGATCCAGTGCTTGAC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64B21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5C7CE0EB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DEA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="00CE4DE2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30C5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AAAAACCTGAGCACGCC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7CBA9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atty acyl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ongase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SK_02920-RA)</w:t>
            </w:r>
          </w:p>
        </w:tc>
      </w:tr>
      <w:tr w:rsidR="00CF5679" w:rsidRPr="00C76E16" w14:paraId="41FE46F7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7EF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="00CE4DE2"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DE7F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GAGCGTGAAAAGGGTCA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D6A27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5679" w:rsidRPr="00C76E16" w14:paraId="05FE6AB1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1A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qACTIN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wd</w:t>
            </w:r>
            <w:proofErr w:type="spellEnd"/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82C9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TTTCCCTCCATCGTG</w:t>
            </w:r>
          </w:p>
        </w:tc>
        <w:tc>
          <w:tcPr>
            <w:tcW w:w="2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712F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n (NSK_01477-RA)</w:t>
            </w:r>
          </w:p>
        </w:tc>
      </w:tr>
      <w:tr w:rsidR="00CF5679" w:rsidRPr="00C76E16" w14:paraId="514C4488" w14:textId="77777777" w:rsidTr="00CF5679">
        <w:trPr>
          <w:trHeight w:val="33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B230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ACTIN</w:t>
            </w:r>
            <w:proofErr w:type="spellEnd"/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v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A384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6E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GTTCGTCACAATACCG</w:t>
            </w:r>
          </w:p>
        </w:tc>
        <w:tc>
          <w:tcPr>
            <w:tcW w:w="2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4F51E" w14:textId="77777777" w:rsidR="00CF5679" w:rsidRPr="00C76E16" w:rsidRDefault="00CF5679" w:rsidP="00CF56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4BB159A" w14:textId="1CE5A1B3" w:rsidR="008D7AD8" w:rsidRDefault="00E31DF0" w:rsidP="008D7AD8">
      <w:pPr>
        <w:widowControl/>
        <w:wordWrap/>
        <w:autoSpaceDE/>
        <w:autoSpaceDN/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C76E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6E16">
        <w:rPr>
          <w:rFonts w:ascii="Times New Roman" w:hAnsi="Times New Roman" w:cs="Times New Roman"/>
          <w:sz w:val="24"/>
          <w:szCs w:val="24"/>
        </w:rPr>
        <w:t>Gene</w:t>
      </w:r>
      <w:proofErr w:type="spellEnd"/>
      <w:proofErr w:type="gramEnd"/>
      <w:r w:rsidRPr="00C76E16">
        <w:rPr>
          <w:rFonts w:ascii="Times New Roman" w:hAnsi="Times New Roman" w:cs="Times New Roman"/>
          <w:sz w:val="24"/>
          <w:szCs w:val="24"/>
        </w:rPr>
        <w:t xml:space="preserve"> ID of </w:t>
      </w:r>
      <w:r w:rsidRPr="00C76E16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C76E16">
        <w:rPr>
          <w:rFonts w:ascii="Times New Roman" w:hAnsi="Times New Roman" w:cs="Times New Roman"/>
          <w:i/>
          <w:sz w:val="24"/>
          <w:szCs w:val="24"/>
        </w:rPr>
        <w:t>salina</w:t>
      </w:r>
      <w:proofErr w:type="spellEnd"/>
      <w:r w:rsidRPr="00C76E16">
        <w:rPr>
          <w:rFonts w:ascii="Times New Roman" w:hAnsi="Times New Roman" w:cs="Times New Roman"/>
          <w:sz w:val="24"/>
          <w:szCs w:val="24"/>
        </w:rPr>
        <w:t xml:space="preserve"> CCMP 1776 was designated from "Greenhouse" database (https://greenhouse.lanl.gov/greenhouse/).</w:t>
      </w:r>
      <w:r w:rsidR="008D7AD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2E864A" w14:textId="73F54DEB" w:rsidR="00E16A67" w:rsidRDefault="00E16A67" w:rsidP="00E16A6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6E1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13CEC599" w14:textId="77777777" w:rsidR="006816F9" w:rsidRPr="006816F9" w:rsidRDefault="00E16A67" w:rsidP="006816F9">
      <w:pPr>
        <w:pStyle w:val="EndNoteBibliography"/>
        <w:spacing w:after="0"/>
        <w:ind w:left="560" w:hanging="560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="006816F9" w:rsidRPr="006816F9">
        <w:t xml:space="preserve">Bar-Even A., Flamholz A., Noor E., Milo R. (2012). Rethinking glycolysis: on the biochemical logic of metabolic pathways. </w:t>
      </w:r>
      <w:r w:rsidR="006816F9" w:rsidRPr="006816F9">
        <w:rPr>
          <w:i/>
        </w:rPr>
        <w:t>Nature Chemical Biology</w:t>
      </w:r>
      <w:r w:rsidR="006816F9" w:rsidRPr="006816F9">
        <w:t xml:space="preserve">, </w:t>
      </w:r>
      <w:r w:rsidR="006816F9" w:rsidRPr="006816F9">
        <w:rPr>
          <w:i/>
        </w:rPr>
        <w:t>8</w:t>
      </w:r>
      <w:r w:rsidR="006816F9" w:rsidRPr="006816F9">
        <w:t>(6),509-517.</w:t>
      </w:r>
    </w:p>
    <w:p w14:paraId="7E2FB6F8" w14:textId="77777777" w:rsidR="006816F9" w:rsidRPr="006816F9" w:rsidRDefault="006816F9" w:rsidP="006816F9">
      <w:pPr>
        <w:pStyle w:val="EndNoteBibliography"/>
        <w:spacing w:after="0"/>
        <w:ind w:left="560" w:hanging="560"/>
      </w:pPr>
      <w:r w:rsidRPr="006816F9">
        <w:t xml:space="preserve">Johnson X., Alric J. (2013). Central carbon metabolism and electron transport in </w:t>
      </w:r>
      <w:r w:rsidRPr="006816F9">
        <w:rPr>
          <w:i/>
        </w:rPr>
        <w:t>Chlamydomonas reinhardtii</w:t>
      </w:r>
      <w:r w:rsidRPr="006816F9">
        <w:t xml:space="preserve">: metabolic constraints for carbon partitioning between oil and starch. </w:t>
      </w:r>
      <w:r w:rsidRPr="006816F9">
        <w:rPr>
          <w:i/>
        </w:rPr>
        <w:t>Eukaryotic Cell</w:t>
      </w:r>
      <w:r w:rsidRPr="006816F9">
        <w:t xml:space="preserve">, </w:t>
      </w:r>
      <w:r w:rsidRPr="006816F9">
        <w:rPr>
          <w:i/>
        </w:rPr>
        <w:t>12</w:t>
      </w:r>
      <w:r w:rsidRPr="006816F9">
        <w:t>(6),776-793.</w:t>
      </w:r>
    </w:p>
    <w:p w14:paraId="09B6A741" w14:textId="77777777" w:rsidR="006816F9" w:rsidRPr="006816F9" w:rsidRDefault="006816F9" w:rsidP="006816F9">
      <w:pPr>
        <w:pStyle w:val="EndNoteBibliography"/>
        <w:ind w:left="560" w:hanging="560"/>
      </w:pPr>
      <w:r w:rsidRPr="006816F9">
        <w:t xml:space="preserve">Kang N. K., Lee B., Shin S. E., Jeon S., Park M. S., Yang J. W. (2015). Use of conditioned medium for efficient transformation and cost-effective cultivation of </w:t>
      </w:r>
      <w:r w:rsidRPr="006816F9">
        <w:rPr>
          <w:i/>
        </w:rPr>
        <w:t>Nannochloropsis salina</w:t>
      </w:r>
      <w:r w:rsidRPr="006816F9">
        <w:t xml:space="preserve">. </w:t>
      </w:r>
      <w:r w:rsidRPr="006816F9">
        <w:rPr>
          <w:i/>
        </w:rPr>
        <w:t>Bioresource Technology</w:t>
      </w:r>
      <w:r w:rsidRPr="006816F9">
        <w:t xml:space="preserve">, </w:t>
      </w:r>
      <w:r w:rsidRPr="006816F9">
        <w:rPr>
          <w:i/>
        </w:rPr>
        <w:t>181</w:t>
      </w:r>
      <w:r w:rsidRPr="006816F9">
        <w:t>,231-237.</w:t>
      </w:r>
    </w:p>
    <w:p w14:paraId="75EDFDEE" w14:textId="0236C1D5" w:rsidR="00AF77D1" w:rsidRPr="00E31DF0" w:rsidRDefault="00E16A67" w:rsidP="00E16A67">
      <w:pPr>
        <w:pStyle w:val="EndNoteBibliography"/>
        <w:ind w:left="560" w:hanging="560"/>
        <w:rPr>
          <w:b/>
          <w:szCs w:val="24"/>
        </w:rPr>
      </w:pPr>
      <w:r>
        <w:rPr>
          <w:b/>
          <w:szCs w:val="24"/>
        </w:rPr>
        <w:fldChar w:fldCharType="end"/>
      </w:r>
    </w:p>
    <w:sectPr w:rsidR="00AF77D1" w:rsidRPr="00E31DF0" w:rsidSect="00143E7F">
      <w:headerReference w:type="default" r:id="rId17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82D17" w14:textId="77777777" w:rsidR="00852798" w:rsidRDefault="00852798" w:rsidP="00513254">
      <w:pPr>
        <w:spacing w:after="0" w:line="240" w:lineRule="auto"/>
      </w:pPr>
      <w:r>
        <w:separator/>
      </w:r>
    </w:p>
  </w:endnote>
  <w:endnote w:type="continuationSeparator" w:id="0">
    <w:p w14:paraId="2C999D08" w14:textId="77777777" w:rsidR="00852798" w:rsidRDefault="00852798" w:rsidP="00513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67E69" w14:textId="77777777" w:rsidR="00852798" w:rsidRDefault="00852798" w:rsidP="00513254">
      <w:pPr>
        <w:spacing w:after="0" w:line="240" w:lineRule="auto"/>
      </w:pPr>
      <w:r>
        <w:separator/>
      </w:r>
    </w:p>
  </w:footnote>
  <w:footnote w:type="continuationSeparator" w:id="0">
    <w:p w14:paraId="174F9DE7" w14:textId="77777777" w:rsidR="00852798" w:rsidRDefault="00852798" w:rsidP="00513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520373"/>
      <w:docPartObj>
        <w:docPartGallery w:val="Page Numbers (Top of Page)"/>
        <w:docPartUnique/>
      </w:docPartObj>
    </w:sdtPr>
    <w:sdtEndPr/>
    <w:sdtContent>
      <w:p w14:paraId="0BA2AF47" w14:textId="2DCE3C08" w:rsidR="005D0297" w:rsidRDefault="005D0297" w:rsidP="00143E7F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993" w:rsidRPr="00C62993">
          <w:rPr>
            <w:noProof/>
            <w:lang w:val="ko-KR"/>
          </w:rPr>
          <w:t>10</w:t>
        </w:r>
        <w:r>
          <w:rPr>
            <w:noProof/>
            <w:lang w:val="ko-KR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A3C9E"/>
    <w:multiLevelType w:val="hybridMultilevel"/>
    <w:tmpl w:val="0492A48A"/>
    <w:lvl w:ilvl="0" w:tplc="4E50B0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45702D"/>
    <w:multiLevelType w:val="hybridMultilevel"/>
    <w:tmpl w:val="9B7A350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B4B66F6"/>
    <w:multiLevelType w:val="multilevel"/>
    <w:tmpl w:val="0E8A28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D2646C"/>
    <w:multiLevelType w:val="multilevel"/>
    <w:tmpl w:val="81ECC0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CEE27FA"/>
    <w:multiLevelType w:val="hybridMultilevel"/>
    <w:tmpl w:val="9AB8F9A2"/>
    <w:lvl w:ilvl="0" w:tplc="96C463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0455B8A"/>
    <w:multiLevelType w:val="hybridMultilevel"/>
    <w:tmpl w:val="5F5E3156"/>
    <w:lvl w:ilvl="0" w:tplc="5FB40E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23D21EE"/>
    <w:multiLevelType w:val="hybridMultilevel"/>
    <w:tmpl w:val="D99A67E0"/>
    <w:lvl w:ilvl="0" w:tplc="25744C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B550C4C"/>
    <w:multiLevelType w:val="hybridMultilevel"/>
    <w:tmpl w:val="A7A01DF6"/>
    <w:lvl w:ilvl="0" w:tplc="CA5827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C155F1F"/>
    <w:multiLevelType w:val="hybridMultilevel"/>
    <w:tmpl w:val="5BE85E46"/>
    <w:lvl w:ilvl="0" w:tplc="5B4271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79D2FB6"/>
    <w:multiLevelType w:val="hybridMultilevel"/>
    <w:tmpl w:val="4AFAC0B2"/>
    <w:lvl w:ilvl="0" w:tplc="AEDE16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1"/>
  </w:num>
  <w:num w:numId="5">
    <w:abstractNumId w:val="5"/>
  </w:num>
  <w:num w:numId="6">
    <w:abstractNumId w:val="9"/>
  </w:num>
  <w:num w:numId="7">
    <w:abstractNumId w:val="7"/>
  </w:num>
  <w:num w:numId="8">
    <w:abstractNumId w:val="3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 and Bioeng_180520_KNK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2pw2sfdw5fvewrfp5xveo9pp9pzfz25da&quot;&gt;[Paper] bHLH continuous_3&lt;record-ids&gt;&lt;item&gt;23&lt;/item&gt;&lt;item&gt;48&lt;/item&gt;&lt;item&gt;52&lt;/item&gt;&lt;/record-ids&gt;&lt;/item&gt;&lt;/Libraries&gt;"/>
  </w:docVars>
  <w:rsids>
    <w:rsidRoot w:val="005B28C7"/>
    <w:rsid w:val="000016B4"/>
    <w:rsid w:val="00001A23"/>
    <w:rsid w:val="00001C6A"/>
    <w:rsid w:val="00001CB5"/>
    <w:rsid w:val="00002C9D"/>
    <w:rsid w:val="00003DAD"/>
    <w:rsid w:val="00004126"/>
    <w:rsid w:val="00007E80"/>
    <w:rsid w:val="0001022B"/>
    <w:rsid w:val="00014393"/>
    <w:rsid w:val="0001492A"/>
    <w:rsid w:val="00015202"/>
    <w:rsid w:val="00017A3D"/>
    <w:rsid w:val="00020CF9"/>
    <w:rsid w:val="000218A6"/>
    <w:rsid w:val="00022234"/>
    <w:rsid w:val="0002287E"/>
    <w:rsid w:val="00022DEF"/>
    <w:rsid w:val="00023012"/>
    <w:rsid w:val="00025D4B"/>
    <w:rsid w:val="00031F20"/>
    <w:rsid w:val="000407C3"/>
    <w:rsid w:val="00041CBE"/>
    <w:rsid w:val="00045554"/>
    <w:rsid w:val="00045B63"/>
    <w:rsid w:val="00047D25"/>
    <w:rsid w:val="000514B5"/>
    <w:rsid w:val="00051C3F"/>
    <w:rsid w:val="000521D0"/>
    <w:rsid w:val="000527A0"/>
    <w:rsid w:val="00053F0A"/>
    <w:rsid w:val="00056BB7"/>
    <w:rsid w:val="00060CD6"/>
    <w:rsid w:val="0006426B"/>
    <w:rsid w:val="00066751"/>
    <w:rsid w:val="00074E31"/>
    <w:rsid w:val="000828C4"/>
    <w:rsid w:val="00083675"/>
    <w:rsid w:val="000855FC"/>
    <w:rsid w:val="0008721E"/>
    <w:rsid w:val="0009068D"/>
    <w:rsid w:val="00093B51"/>
    <w:rsid w:val="000945EC"/>
    <w:rsid w:val="000959FD"/>
    <w:rsid w:val="00095B4B"/>
    <w:rsid w:val="00097521"/>
    <w:rsid w:val="00097760"/>
    <w:rsid w:val="000A30CD"/>
    <w:rsid w:val="000A327C"/>
    <w:rsid w:val="000A44B9"/>
    <w:rsid w:val="000A7776"/>
    <w:rsid w:val="000B1A6C"/>
    <w:rsid w:val="000B275A"/>
    <w:rsid w:val="000B3A4D"/>
    <w:rsid w:val="000B58DF"/>
    <w:rsid w:val="000B6A84"/>
    <w:rsid w:val="000C04C9"/>
    <w:rsid w:val="000C2938"/>
    <w:rsid w:val="000C395B"/>
    <w:rsid w:val="000C76A8"/>
    <w:rsid w:val="000C7E55"/>
    <w:rsid w:val="000D0552"/>
    <w:rsid w:val="000D2746"/>
    <w:rsid w:val="000D2ABC"/>
    <w:rsid w:val="000D40DF"/>
    <w:rsid w:val="000D4B13"/>
    <w:rsid w:val="000D4BEE"/>
    <w:rsid w:val="000D666F"/>
    <w:rsid w:val="000E5E0E"/>
    <w:rsid w:val="000E715C"/>
    <w:rsid w:val="000E7B1C"/>
    <w:rsid w:val="000F0B26"/>
    <w:rsid w:val="000F1655"/>
    <w:rsid w:val="000F1A9E"/>
    <w:rsid w:val="000F1FD5"/>
    <w:rsid w:val="000F37A8"/>
    <w:rsid w:val="000F389A"/>
    <w:rsid w:val="00102743"/>
    <w:rsid w:val="001032A1"/>
    <w:rsid w:val="001032E2"/>
    <w:rsid w:val="00104723"/>
    <w:rsid w:val="00111223"/>
    <w:rsid w:val="00113551"/>
    <w:rsid w:val="00113743"/>
    <w:rsid w:val="00115A00"/>
    <w:rsid w:val="00115DB1"/>
    <w:rsid w:val="00116C4D"/>
    <w:rsid w:val="00116D0B"/>
    <w:rsid w:val="001200EE"/>
    <w:rsid w:val="00124F7A"/>
    <w:rsid w:val="00126FB2"/>
    <w:rsid w:val="001300AD"/>
    <w:rsid w:val="00130146"/>
    <w:rsid w:val="0013149B"/>
    <w:rsid w:val="001324C6"/>
    <w:rsid w:val="0013537B"/>
    <w:rsid w:val="00136009"/>
    <w:rsid w:val="00142469"/>
    <w:rsid w:val="0014309F"/>
    <w:rsid w:val="00143BD2"/>
    <w:rsid w:val="00143E7F"/>
    <w:rsid w:val="00144A39"/>
    <w:rsid w:val="00146D67"/>
    <w:rsid w:val="001470DB"/>
    <w:rsid w:val="001476A5"/>
    <w:rsid w:val="00152E18"/>
    <w:rsid w:val="001549A3"/>
    <w:rsid w:val="00156304"/>
    <w:rsid w:val="0016045F"/>
    <w:rsid w:val="001609AB"/>
    <w:rsid w:val="0016391A"/>
    <w:rsid w:val="00163C59"/>
    <w:rsid w:val="0016448F"/>
    <w:rsid w:val="00166EAE"/>
    <w:rsid w:val="001701F2"/>
    <w:rsid w:val="001718F6"/>
    <w:rsid w:val="001722C3"/>
    <w:rsid w:val="00172DD5"/>
    <w:rsid w:val="00174931"/>
    <w:rsid w:val="001758A0"/>
    <w:rsid w:val="00177BAF"/>
    <w:rsid w:val="00182A54"/>
    <w:rsid w:val="0018313C"/>
    <w:rsid w:val="00184D72"/>
    <w:rsid w:val="00186918"/>
    <w:rsid w:val="0018697F"/>
    <w:rsid w:val="00186C7D"/>
    <w:rsid w:val="001872DF"/>
    <w:rsid w:val="00187CF4"/>
    <w:rsid w:val="00190235"/>
    <w:rsid w:val="001904E6"/>
    <w:rsid w:val="0019439D"/>
    <w:rsid w:val="001946F6"/>
    <w:rsid w:val="00195AFD"/>
    <w:rsid w:val="001962CA"/>
    <w:rsid w:val="001A3CF2"/>
    <w:rsid w:val="001A5992"/>
    <w:rsid w:val="001A5CEE"/>
    <w:rsid w:val="001B0BF5"/>
    <w:rsid w:val="001B0F07"/>
    <w:rsid w:val="001B36C5"/>
    <w:rsid w:val="001B470C"/>
    <w:rsid w:val="001B67B4"/>
    <w:rsid w:val="001B68B9"/>
    <w:rsid w:val="001C21B0"/>
    <w:rsid w:val="001C2636"/>
    <w:rsid w:val="001C29A8"/>
    <w:rsid w:val="001C3454"/>
    <w:rsid w:val="001C3F93"/>
    <w:rsid w:val="001C56E9"/>
    <w:rsid w:val="001C5D16"/>
    <w:rsid w:val="001D0041"/>
    <w:rsid w:val="001D2389"/>
    <w:rsid w:val="001D25A9"/>
    <w:rsid w:val="001D2BC7"/>
    <w:rsid w:val="001D32FE"/>
    <w:rsid w:val="001D38BF"/>
    <w:rsid w:val="001D5297"/>
    <w:rsid w:val="001E172E"/>
    <w:rsid w:val="001E2D54"/>
    <w:rsid w:val="001E5B73"/>
    <w:rsid w:val="001E7335"/>
    <w:rsid w:val="001F1943"/>
    <w:rsid w:val="001F2057"/>
    <w:rsid w:val="001F4169"/>
    <w:rsid w:val="001F758D"/>
    <w:rsid w:val="00204ED0"/>
    <w:rsid w:val="0020565E"/>
    <w:rsid w:val="0020580E"/>
    <w:rsid w:val="00205DFC"/>
    <w:rsid w:val="00206536"/>
    <w:rsid w:val="00214690"/>
    <w:rsid w:val="00216A9E"/>
    <w:rsid w:val="002170EE"/>
    <w:rsid w:val="00217D0F"/>
    <w:rsid w:val="002212BD"/>
    <w:rsid w:val="00221DD6"/>
    <w:rsid w:val="00224706"/>
    <w:rsid w:val="00225427"/>
    <w:rsid w:val="00225E1D"/>
    <w:rsid w:val="002309CE"/>
    <w:rsid w:val="00230FD6"/>
    <w:rsid w:val="00236490"/>
    <w:rsid w:val="00236743"/>
    <w:rsid w:val="00237E8C"/>
    <w:rsid w:val="002401FF"/>
    <w:rsid w:val="00240847"/>
    <w:rsid w:val="0024284D"/>
    <w:rsid w:val="002428E8"/>
    <w:rsid w:val="0024684A"/>
    <w:rsid w:val="00247471"/>
    <w:rsid w:val="0025235F"/>
    <w:rsid w:val="00253535"/>
    <w:rsid w:val="0025546A"/>
    <w:rsid w:val="00257FB3"/>
    <w:rsid w:val="002619C3"/>
    <w:rsid w:val="00264652"/>
    <w:rsid w:val="0026684B"/>
    <w:rsid w:val="00267C45"/>
    <w:rsid w:val="002702F4"/>
    <w:rsid w:val="00273B53"/>
    <w:rsid w:val="00274522"/>
    <w:rsid w:val="002755B5"/>
    <w:rsid w:val="00276AE5"/>
    <w:rsid w:val="00276C84"/>
    <w:rsid w:val="00276FDF"/>
    <w:rsid w:val="002774DD"/>
    <w:rsid w:val="002803EC"/>
    <w:rsid w:val="002807CB"/>
    <w:rsid w:val="00282C27"/>
    <w:rsid w:val="00284255"/>
    <w:rsid w:val="00285732"/>
    <w:rsid w:val="002865B3"/>
    <w:rsid w:val="0029156D"/>
    <w:rsid w:val="00291B3E"/>
    <w:rsid w:val="0029206F"/>
    <w:rsid w:val="00292923"/>
    <w:rsid w:val="0029471A"/>
    <w:rsid w:val="002950BA"/>
    <w:rsid w:val="00295BE5"/>
    <w:rsid w:val="00297C53"/>
    <w:rsid w:val="002A11A7"/>
    <w:rsid w:val="002A4209"/>
    <w:rsid w:val="002A762D"/>
    <w:rsid w:val="002A7AA6"/>
    <w:rsid w:val="002A7E72"/>
    <w:rsid w:val="002B0E81"/>
    <w:rsid w:val="002B20B6"/>
    <w:rsid w:val="002B4CC8"/>
    <w:rsid w:val="002B4EBC"/>
    <w:rsid w:val="002B55D7"/>
    <w:rsid w:val="002B5AAF"/>
    <w:rsid w:val="002B6294"/>
    <w:rsid w:val="002C1C66"/>
    <w:rsid w:val="002C2ABA"/>
    <w:rsid w:val="002C52A0"/>
    <w:rsid w:val="002C557E"/>
    <w:rsid w:val="002C6926"/>
    <w:rsid w:val="002C72A8"/>
    <w:rsid w:val="002D235F"/>
    <w:rsid w:val="002D295A"/>
    <w:rsid w:val="002D2DD7"/>
    <w:rsid w:val="002D39BF"/>
    <w:rsid w:val="002D4EFF"/>
    <w:rsid w:val="002D6939"/>
    <w:rsid w:val="002D6BF2"/>
    <w:rsid w:val="002E0F7F"/>
    <w:rsid w:val="002E27CF"/>
    <w:rsid w:val="002E4188"/>
    <w:rsid w:val="002F1B82"/>
    <w:rsid w:val="002F1FC3"/>
    <w:rsid w:val="002F3089"/>
    <w:rsid w:val="002F35AF"/>
    <w:rsid w:val="002F70B5"/>
    <w:rsid w:val="003008A9"/>
    <w:rsid w:val="00301C60"/>
    <w:rsid w:val="00304C4C"/>
    <w:rsid w:val="00306CE9"/>
    <w:rsid w:val="00306FD5"/>
    <w:rsid w:val="00311111"/>
    <w:rsid w:val="00314520"/>
    <w:rsid w:val="00314AA7"/>
    <w:rsid w:val="00317C73"/>
    <w:rsid w:val="0032308C"/>
    <w:rsid w:val="00323C24"/>
    <w:rsid w:val="00326C03"/>
    <w:rsid w:val="00327CC2"/>
    <w:rsid w:val="003336B3"/>
    <w:rsid w:val="00333F95"/>
    <w:rsid w:val="003403AB"/>
    <w:rsid w:val="00342599"/>
    <w:rsid w:val="00343528"/>
    <w:rsid w:val="00343F6D"/>
    <w:rsid w:val="003457B3"/>
    <w:rsid w:val="00345DBE"/>
    <w:rsid w:val="0034624A"/>
    <w:rsid w:val="003475DA"/>
    <w:rsid w:val="0035558B"/>
    <w:rsid w:val="0036238B"/>
    <w:rsid w:val="00364522"/>
    <w:rsid w:val="00364E78"/>
    <w:rsid w:val="00365625"/>
    <w:rsid w:val="00366BC9"/>
    <w:rsid w:val="00367F09"/>
    <w:rsid w:val="00371B50"/>
    <w:rsid w:val="00372A74"/>
    <w:rsid w:val="00373272"/>
    <w:rsid w:val="0037338C"/>
    <w:rsid w:val="00373D33"/>
    <w:rsid w:val="0037764C"/>
    <w:rsid w:val="00380F9E"/>
    <w:rsid w:val="00381C7F"/>
    <w:rsid w:val="00382141"/>
    <w:rsid w:val="003839EE"/>
    <w:rsid w:val="003863DD"/>
    <w:rsid w:val="00390537"/>
    <w:rsid w:val="0039103B"/>
    <w:rsid w:val="00391530"/>
    <w:rsid w:val="00392BFF"/>
    <w:rsid w:val="00393A6E"/>
    <w:rsid w:val="003956F5"/>
    <w:rsid w:val="003961ED"/>
    <w:rsid w:val="00396285"/>
    <w:rsid w:val="00396DAF"/>
    <w:rsid w:val="003A00BC"/>
    <w:rsid w:val="003A0966"/>
    <w:rsid w:val="003A1BAA"/>
    <w:rsid w:val="003B0089"/>
    <w:rsid w:val="003B78EF"/>
    <w:rsid w:val="003C1B53"/>
    <w:rsid w:val="003C1B8D"/>
    <w:rsid w:val="003C2B3F"/>
    <w:rsid w:val="003C40AB"/>
    <w:rsid w:val="003D1F93"/>
    <w:rsid w:val="003D3873"/>
    <w:rsid w:val="003D5826"/>
    <w:rsid w:val="003D5CF5"/>
    <w:rsid w:val="003D6D4C"/>
    <w:rsid w:val="003E1B73"/>
    <w:rsid w:val="003E354F"/>
    <w:rsid w:val="003E3F3D"/>
    <w:rsid w:val="003E480F"/>
    <w:rsid w:val="003F0D8B"/>
    <w:rsid w:val="003F1767"/>
    <w:rsid w:val="003F1D68"/>
    <w:rsid w:val="003F541C"/>
    <w:rsid w:val="0040102E"/>
    <w:rsid w:val="00404937"/>
    <w:rsid w:val="00404F0A"/>
    <w:rsid w:val="004056C9"/>
    <w:rsid w:val="00405CF1"/>
    <w:rsid w:val="004075F2"/>
    <w:rsid w:val="00411893"/>
    <w:rsid w:val="0041539E"/>
    <w:rsid w:val="00415559"/>
    <w:rsid w:val="004164C4"/>
    <w:rsid w:val="00417107"/>
    <w:rsid w:val="00417CAA"/>
    <w:rsid w:val="00421BE8"/>
    <w:rsid w:val="0042219E"/>
    <w:rsid w:val="0042229B"/>
    <w:rsid w:val="0042328D"/>
    <w:rsid w:val="0042331E"/>
    <w:rsid w:val="00426009"/>
    <w:rsid w:val="00426955"/>
    <w:rsid w:val="004269B6"/>
    <w:rsid w:val="00426A82"/>
    <w:rsid w:val="004278F8"/>
    <w:rsid w:val="0043011D"/>
    <w:rsid w:val="004301EB"/>
    <w:rsid w:val="00430C3B"/>
    <w:rsid w:val="00432281"/>
    <w:rsid w:val="00433B40"/>
    <w:rsid w:val="004362F7"/>
    <w:rsid w:val="0043662A"/>
    <w:rsid w:val="00436B7E"/>
    <w:rsid w:val="0044292D"/>
    <w:rsid w:val="00442E21"/>
    <w:rsid w:val="00450997"/>
    <w:rsid w:val="004515D3"/>
    <w:rsid w:val="004553CD"/>
    <w:rsid w:val="00455F87"/>
    <w:rsid w:val="00456544"/>
    <w:rsid w:val="00456AB4"/>
    <w:rsid w:val="00456F9A"/>
    <w:rsid w:val="00460140"/>
    <w:rsid w:val="00461CFD"/>
    <w:rsid w:val="00464CF9"/>
    <w:rsid w:val="00464F21"/>
    <w:rsid w:val="00465556"/>
    <w:rsid w:val="004673F0"/>
    <w:rsid w:val="0046763A"/>
    <w:rsid w:val="0047085A"/>
    <w:rsid w:val="00471238"/>
    <w:rsid w:val="00471493"/>
    <w:rsid w:val="00472E0C"/>
    <w:rsid w:val="00474CE8"/>
    <w:rsid w:val="004839BF"/>
    <w:rsid w:val="0048485A"/>
    <w:rsid w:val="0048506D"/>
    <w:rsid w:val="0048680F"/>
    <w:rsid w:val="00486E52"/>
    <w:rsid w:val="0048722B"/>
    <w:rsid w:val="004875EF"/>
    <w:rsid w:val="004919BF"/>
    <w:rsid w:val="00493816"/>
    <w:rsid w:val="00494C18"/>
    <w:rsid w:val="004B2E3A"/>
    <w:rsid w:val="004B2E8B"/>
    <w:rsid w:val="004B4230"/>
    <w:rsid w:val="004B4232"/>
    <w:rsid w:val="004B448F"/>
    <w:rsid w:val="004B488E"/>
    <w:rsid w:val="004B630C"/>
    <w:rsid w:val="004B6FC6"/>
    <w:rsid w:val="004C296B"/>
    <w:rsid w:val="004C3BE7"/>
    <w:rsid w:val="004C49E6"/>
    <w:rsid w:val="004C58D2"/>
    <w:rsid w:val="004C5A17"/>
    <w:rsid w:val="004C7951"/>
    <w:rsid w:val="004D0F71"/>
    <w:rsid w:val="004D1AD2"/>
    <w:rsid w:val="004D1C35"/>
    <w:rsid w:val="004D2789"/>
    <w:rsid w:val="004E06F3"/>
    <w:rsid w:val="004E11A9"/>
    <w:rsid w:val="004E192D"/>
    <w:rsid w:val="004E1BBF"/>
    <w:rsid w:val="004E318F"/>
    <w:rsid w:val="004E35FD"/>
    <w:rsid w:val="004E4AA2"/>
    <w:rsid w:val="004E52D8"/>
    <w:rsid w:val="004E5878"/>
    <w:rsid w:val="004E5AFC"/>
    <w:rsid w:val="004F4A27"/>
    <w:rsid w:val="004F4AC8"/>
    <w:rsid w:val="004F4ECD"/>
    <w:rsid w:val="004F56B9"/>
    <w:rsid w:val="004F7944"/>
    <w:rsid w:val="0050744D"/>
    <w:rsid w:val="00511015"/>
    <w:rsid w:val="00512767"/>
    <w:rsid w:val="005131DD"/>
    <w:rsid w:val="00513254"/>
    <w:rsid w:val="00513DA9"/>
    <w:rsid w:val="00513EF5"/>
    <w:rsid w:val="00515C38"/>
    <w:rsid w:val="00516D15"/>
    <w:rsid w:val="005216C1"/>
    <w:rsid w:val="00523932"/>
    <w:rsid w:val="00526777"/>
    <w:rsid w:val="00527301"/>
    <w:rsid w:val="005277E2"/>
    <w:rsid w:val="0053104F"/>
    <w:rsid w:val="005361CC"/>
    <w:rsid w:val="0054177E"/>
    <w:rsid w:val="00545043"/>
    <w:rsid w:val="00552F33"/>
    <w:rsid w:val="0055419C"/>
    <w:rsid w:val="0055430D"/>
    <w:rsid w:val="00554A92"/>
    <w:rsid w:val="00557434"/>
    <w:rsid w:val="00560F56"/>
    <w:rsid w:val="00564172"/>
    <w:rsid w:val="00564FE7"/>
    <w:rsid w:val="0057127F"/>
    <w:rsid w:val="0057225F"/>
    <w:rsid w:val="00573DA7"/>
    <w:rsid w:val="00576ACE"/>
    <w:rsid w:val="00580583"/>
    <w:rsid w:val="0058071C"/>
    <w:rsid w:val="005816F1"/>
    <w:rsid w:val="005824A1"/>
    <w:rsid w:val="00582B83"/>
    <w:rsid w:val="00586A70"/>
    <w:rsid w:val="00590450"/>
    <w:rsid w:val="005910A4"/>
    <w:rsid w:val="005932D1"/>
    <w:rsid w:val="00593753"/>
    <w:rsid w:val="00594848"/>
    <w:rsid w:val="0059722E"/>
    <w:rsid w:val="00597545"/>
    <w:rsid w:val="00597603"/>
    <w:rsid w:val="005A1DA3"/>
    <w:rsid w:val="005A206A"/>
    <w:rsid w:val="005A2DFC"/>
    <w:rsid w:val="005A4DB8"/>
    <w:rsid w:val="005A5593"/>
    <w:rsid w:val="005B23A3"/>
    <w:rsid w:val="005B28C7"/>
    <w:rsid w:val="005B2E8B"/>
    <w:rsid w:val="005B6054"/>
    <w:rsid w:val="005B6638"/>
    <w:rsid w:val="005B74AF"/>
    <w:rsid w:val="005C42A6"/>
    <w:rsid w:val="005C4DF7"/>
    <w:rsid w:val="005C5E20"/>
    <w:rsid w:val="005D0297"/>
    <w:rsid w:val="005D140D"/>
    <w:rsid w:val="005D4031"/>
    <w:rsid w:val="005E20CC"/>
    <w:rsid w:val="005E227A"/>
    <w:rsid w:val="005F1715"/>
    <w:rsid w:val="005F1E6E"/>
    <w:rsid w:val="005F2996"/>
    <w:rsid w:val="005F34C0"/>
    <w:rsid w:val="005F57C5"/>
    <w:rsid w:val="005F642A"/>
    <w:rsid w:val="005F6AE3"/>
    <w:rsid w:val="006002FE"/>
    <w:rsid w:val="006006FA"/>
    <w:rsid w:val="00604574"/>
    <w:rsid w:val="0060716C"/>
    <w:rsid w:val="0060727A"/>
    <w:rsid w:val="0061113A"/>
    <w:rsid w:val="00611BB1"/>
    <w:rsid w:val="006128B2"/>
    <w:rsid w:val="00612A3C"/>
    <w:rsid w:val="00612C47"/>
    <w:rsid w:val="00612D8C"/>
    <w:rsid w:val="0061334D"/>
    <w:rsid w:val="00621676"/>
    <w:rsid w:val="006216FE"/>
    <w:rsid w:val="00621DAB"/>
    <w:rsid w:val="00621E4B"/>
    <w:rsid w:val="00623D30"/>
    <w:rsid w:val="00624F58"/>
    <w:rsid w:val="0062596F"/>
    <w:rsid w:val="00626F73"/>
    <w:rsid w:val="0062744D"/>
    <w:rsid w:val="006274BA"/>
    <w:rsid w:val="0062753F"/>
    <w:rsid w:val="00627A55"/>
    <w:rsid w:val="00627B94"/>
    <w:rsid w:val="0063546B"/>
    <w:rsid w:val="00635DC2"/>
    <w:rsid w:val="0064101F"/>
    <w:rsid w:val="00641FF6"/>
    <w:rsid w:val="00644BF7"/>
    <w:rsid w:val="0064501C"/>
    <w:rsid w:val="00645862"/>
    <w:rsid w:val="00646098"/>
    <w:rsid w:val="00647087"/>
    <w:rsid w:val="00647CBC"/>
    <w:rsid w:val="006524B0"/>
    <w:rsid w:val="00652EE7"/>
    <w:rsid w:val="00655E5F"/>
    <w:rsid w:val="00656A5D"/>
    <w:rsid w:val="00662A96"/>
    <w:rsid w:val="00664DB8"/>
    <w:rsid w:val="00665C6D"/>
    <w:rsid w:val="006671BD"/>
    <w:rsid w:val="00667B41"/>
    <w:rsid w:val="0067265A"/>
    <w:rsid w:val="00673864"/>
    <w:rsid w:val="0067449C"/>
    <w:rsid w:val="0067466E"/>
    <w:rsid w:val="00674BF5"/>
    <w:rsid w:val="006755C8"/>
    <w:rsid w:val="00675F59"/>
    <w:rsid w:val="006807CE"/>
    <w:rsid w:val="00680C3D"/>
    <w:rsid w:val="00680C45"/>
    <w:rsid w:val="006816F9"/>
    <w:rsid w:val="00682AF5"/>
    <w:rsid w:val="00683649"/>
    <w:rsid w:val="00684AE6"/>
    <w:rsid w:val="006863B0"/>
    <w:rsid w:val="00686A13"/>
    <w:rsid w:val="00686A3F"/>
    <w:rsid w:val="00687257"/>
    <w:rsid w:val="006875C1"/>
    <w:rsid w:val="006930A9"/>
    <w:rsid w:val="00696AD2"/>
    <w:rsid w:val="00696D50"/>
    <w:rsid w:val="006A3432"/>
    <w:rsid w:val="006A51D4"/>
    <w:rsid w:val="006A521B"/>
    <w:rsid w:val="006A7391"/>
    <w:rsid w:val="006A7A52"/>
    <w:rsid w:val="006B0672"/>
    <w:rsid w:val="006B0F8D"/>
    <w:rsid w:val="006B1D2F"/>
    <w:rsid w:val="006B1FDC"/>
    <w:rsid w:val="006B5298"/>
    <w:rsid w:val="006B61B4"/>
    <w:rsid w:val="006C64D3"/>
    <w:rsid w:val="006C6BB5"/>
    <w:rsid w:val="006C7495"/>
    <w:rsid w:val="006C7B1B"/>
    <w:rsid w:val="006D4986"/>
    <w:rsid w:val="006E18B3"/>
    <w:rsid w:val="006E397A"/>
    <w:rsid w:val="006E796E"/>
    <w:rsid w:val="006F34AE"/>
    <w:rsid w:val="006F6BC6"/>
    <w:rsid w:val="00701E4F"/>
    <w:rsid w:val="00703321"/>
    <w:rsid w:val="00707912"/>
    <w:rsid w:val="00712B39"/>
    <w:rsid w:val="00714AE9"/>
    <w:rsid w:val="00720A63"/>
    <w:rsid w:val="007215C8"/>
    <w:rsid w:val="00724810"/>
    <w:rsid w:val="00725795"/>
    <w:rsid w:val="00726307"/>
    <w:rsid w:val="007326BC"/>
    <w:rsid w:val="00734DC6"/>
    <w:rsid w:val="00737404"/>
    <w:rsid w:val="00737BFE"/>
    <w:rsid w:val="007411BC"/>
    <w:rsid w:val="00741E9A"/>
    <w:rsid w:val="00743DFC"/>
    <w:rsid w:val="00745A17"/>
    <w:rsid w:val="007460BC"/>
    <w:rsid w:val="007474A9"/>
    <w:rsid w:val="00751A67"/>
    <w:rsid w:val="00752237"/>
    <w:rsid w:val="00754375"/>
    <w:rsid w:val="007554DC"/>
    <w:rsid w:val="00755B5D"/>
    <w:rsid w:val="00765FC0"/>
    <w:rsid w:val="007661D7"/>
    <w:rsid w:val="0077525C"/>
    <w:rsid w:val="00781F10"/>
    <w:rsid w:val="00785D1D"/>
    <w:rsid w:val="007868BB"/>
    <w:rsid w:val="0079037A"/>
    <w:rsid w:val="00790972"/>
    <w:rsid w:val="00792790"/>
    <w:rsid w:val="00793F71"/>
    <w:rsid w:val="007A08ED"/>
    <w:rsid w:val="007A28F4"/>
    <w:rsid w:val="007A6424"/>
    <w:rsid w:val="007A6802"/>
    <w:rsid w:val="007B0B7A"/>
    <w:rsid w:val="007B1CF9"/>
    <w:rsid w:val="007B2CB3"/>
    <w:rsid w:val="007B31A4"/>
    <w:rsid w:val="007B35E1"/>
    <w:rsid w:val="007B4069"/>
    <w:rsid w:val="007B52BB"/>
    <w:rsid w:val="007B5766"/>
    <w:rsid w:val="007B5EB6"/>
    <w:rsid w:val="007B7559"/>
    <w:rsid w:val="007C1817"/>
    <w:rsid w:val="007C5D3C"/>
    <w:rsid w:val="007D376B"/>
    <w:rsid w:val="007D4E9D"/>
    <w:rsid w:val="007D5C88"/>
    <w:rsid w:val="007D6321"/>
    <w:rsid w:val="007E10BD"/>
    <w:rsid w:val="007E4818"/>
    <w:rsid w:val="007E564F"/>
    <w:rsid w:val="007E790B"/>
    <w:rsid w:val="007F5E62"/>
    <w:rsid w:val="007F6B82"/>
    <w:rsid w:val="007F71B2"/>
    <w:rsid w:val="00800D30"/>
    <w:rsid w:val="008022AE"/>
    <w:rsid w:val="008028CD"/>
    <w:rsid w:val="00807809"/>
    <w:rsid w:val="00810406"/>
    <w:rsid w:val="00810C61"/>
    <w:rsid w:val="00811347"/>
    <w:rsid w:val="00812D7C"/>
    <w:rsid w:val="00820168"/>
    <w:rsid w:val="00821CD8"/>
    <w:rsid w:val="00824A6D"/>
    <w:rsid w:val="00824D02"/>
    <w:rsid w:val="00825D42"/>
    <w:rsid w:val="00825E74"/>
    <w:rsid w:val="008323E6"/>
    <w:rsid w:val="00833864"/>
    <w:rsid w:val="00833D85"/>
    <w:rsid w:val="008344E9"/>
    <w:rsid w:val="00845493"/>
    <w:rsid w:val="00850435"/>
    <w:rsid w:val="0085078E"/>
    <w:rsid w:val="00850B2F"/>
    <w:rsid w:val="00852081"/>
    <w:rsid w:val="00852798"/>
    <w:rsid w:val="0086147F"/>
    <w:rsid w:val="00861905"/>
    <w:rsid w:val="00861A04"/>
    <w:rsid w:val="008620EB"/>
    <w:rsid w:val="00863F87"/>
    <w:rsid w:val="0086508A"/>
    <w:rsid w:val="00867BB0"/>
    <w:rsid w:val="0087051D"/>
    <w:rsid w:val="008715B2"/>
    <w:rsid w:val="00873823"/>
    <w:rsid w:val="00876F42"/>
    <w:rsid w:val="008772B4"/>
    <w:rsid w:val="00877A66"/>
    <w:rsid w:val="00886D0F"/>
    <w:rsid w:val="0089154B"/>
    <w:rsid w:val="0089794E"/>
    <w:rsid w:val="008A13AF"/>
    <w:rsid w:val="008A227C"/>
    <w:rsid w:val="008A4C0F"/>
    <w:rsid w:val="008B0897"/>
    <w:rsid w:val="008B231F"/>
    <w:rsid w:val="008B52B1"/>
    <w:rsid w:val="008B5676"/>
    <w:rsid w:val="008B5E57"/>
    <w:rsid w:val="008C0595"/>
    <w:rsid w:val="008C1EBD"/>
    <w:rsid w:val="008C1FEE"/>
    <w:rsid w:val="008C205E"/>
    <w:rsid w:val="008C2BB7"/>
    <w:rsid w:val="008C44AE"/>
    <w:rsid w:val="008C46B0"/>
    <w:rsid w:val="008C704F"/>
    <w:rsid w:val="008C78D8"/>
    <w:rsid w:val="008D1C91"/>
    <w:rsid w:val="008D4468"/>
    <w:rsid w:val="008D44BE"/>
    <w:rsid w:val="008D4EEE"/>
    <w:rsid w:val="008D513D"/>
    <w:rsid w:val="008D7AD8"/>
    <w:rsid w:val="008E0CA7"/>
    <w:rsid w:val="008E118C"/>
    <w:rsid w:val="008E3141"/>
    <w:rsid w:val="008E4DC0"/>
    <w:rsid w:val="008E6028"/>
    <w:rsid w:val="008F072E"/>
    <w:rsid w:val="008F1988"/>
    <w:rsid w:val="008F2C05"/>
    <w:rsid w:val="0090112B"/>
    <w:rsid w:val="0090129D"/>
    <w:rsid w:val="009017A1"/>
    <w:rsid w:val="009058FD"/>
    <w:rsid w:val="00905900"/>
    <w:rsid w:val="009078AC"/>
    <w:rsid w:val="00907BA2"/>
    <w:rsid w:val="00911540"/>
    <w:rsid w:val="00912315"/>
    <w:rsid w:val="00912C85"/>
    <w:rsid w:val="00912D97"/>
    <w:rsid w:val="00913426"/>
    <w:rsid w:val="009148AA"/>
    <w:rsid w:val="0091644B"/>
    <w:rsid w:val="00917948"/>
    <w:rsid w:val="009202C1"/>
    <w:rsid w:val="009232AF"/>
    <w:rsid w:val="00923808"/>
    <w:rsid w:val="00930C90"/>
    <w:rsid w:val="00931B0F"/>
    <w:rsid w:val="00932DF0"/>
    <w:rsid w:val="00934A0C"/>
    <w:rsid w:val="0093519C"/>
    <w:rsid w:val="009501C3"/>
    <w:rsid w:val="009506ED"/>
    <w:rsid w:val="0095071F"/>
    <w:rsid w:val="0095178A"/>
    <w:rsid w:val="00951A1F"/>
    <w:rsid w:val="009526BE"/>
    <w:rsid w:val="00953260"/>
    <w:rsid w:val="009532C2"/>
    <w:rsid w:val="00957004"/>
    <w:rsid w:val="0095708B"/>
    <w:rsid w:val="00957FF2"/>
    <w:rsid w:val="009610E1"/>
    <w:rsid w:val="00961827"/>
    <w:rsid w:val="00963FC1"/>
    <w:rsid w:val="00964055"/>
    <w:rsid w:val="009664FE"/>
    <w:rsid w:val="009703DF"/>
    <w:rsid w:val="00975918"/>
    <w:rsid w:val="00975C83"/>
    <w:rsid w:val="009779B9"/>
    <w:rsid w:val="0098185A"/>
    <w:rsid w:val="00982870"/>
    <w:rsid w:val="00982FFB"/>
    <w:rsid w:val="00983777"/>
    <w:rsid w:val="00983A49"/>
    <w:rsid w:val="00984936"/>
    <w:rsid w:val="009849A7"/>
    <w:rsid w:val="00986FCE"/>
    <w:rsid w:val="0099301E"/>
    <w:rsid w:val="0099317D"/>
    <w:rsid w:val="009933E6"/>
    <w:rsid w:val="00994BDF"/>
    <w:rsid w:val="00997C55"/>
    <w:rsid w:val="009A0028"/>
    <w:rsid w:val="009A1D00"/>
    <w:rsid w:val="009A44E2"/>
    <w:rsid w:val="009A58E9"/>
    <w:rsid w:val="009A76FF"/>
    <w:rsid w:val="009B0B97"/>
    <w:rsid w:val="009B0E39"/>
    <w:rsid w:val="009B12A7"/>
    <w:rsid w:val="009B13F0"/>
    <w:rsid w:val="009B2A26"/>
    <w:rsid w:val="009B4ADB"/>
    <w:rsid w:val="009B4E35"/>
    <w:rsid w:val="009C33FF"/>
    <w:rsid w:val="009C7084"/>
    <w:rsid w:val="009D48B8"/>
    <w:rsid w:val="009D74F1"/>
    <w:rsid w:val="009D7F9A"/>
    <w:rsid w:val="009E0BC3"/>
    <w:rsid w:val="009E418D"/>
    <w:rsid w:val="009E5D39"/>
    <w:rsid w:val="009F0F4E"/>
    <w:rsid w:val="009F1EEE"/>
    <w:rsid w:val="009F29A1"/>
    <w:rsid w:val="009F2A76"/>
    <w:rsid w:val="009F3715"/>
    <w:rsid w:val="009F4B03"/>
    <w:rsid w:val="009F52E5"/>
    <w:rsid w:val="009F6265"/>
    <w:rsid w:val="009F6E88"/>
    <w:rsid w:val="00A01211"/>
    <w:rsid w:val="00A01849"/>
    <w:rsid w:val="00A01BF1"/>
    <w:rsid w:val="00A04E9E"/>
    <w:rsid w:val="00A0608F"/>
    <w:rsid w:val="00A1275A"/>
    <w:rsid w:val="00A12CF3"/>
    <w:rsid w:val="00A14225"/>
    <w:rsid w:val="00A14DEE"/>
    <w:rsid w:val="00A152D7"/>
    <w:rsid w:val="00A1673E"/>
    <w:rsid w:val="00A16D44"/>
    <w:rsid w:val="00A2259C"/>
    <w:rsid w:val="00A22DED"/>
    <w:rsid w:val="00A2526D"/>
    <w:rsid w:val="00A26217"/>
    <w:rsid w:val="00A266E1"/>
    <w:rsid w:val="00A3053C"/>
    <w:rsid w:val="00A31880"/>
    <w:rsid w:val="00A31F92"/>
    <w:rsid w:val="00A32872"/>
    <w:rsid w:val="00A3320D"/>
    <w:rsid w:val="00A41089"/>
    <w:rsid w:val="00A41E17"/>
    <w:rsid w:val="00A42C22"/>
    <w:rsid w:val="00A446D1"/>
    <w:rsid w:val="00A449D1"/>
    <w:rsid w:val="00A501A1"/>
    <w:rsid w:val="00A50B9E"/>
    <w:rsid w:val="00A51E92"/>
    <w:rsid w:val="00A52620"/>
    <w:rsid w:val="00A53184"/>
    <w:rsid w:val="00A53940"/>
    <w:rsid w:val="00A55AE9"/>
    <w:rsid w:val="00A57169"/>
    <w:rsid w:val="00A60D16"/>
    <w:rsid w:val="00A60D3E"/>
    <w:rsid w:val="00A61BEF"/>
    <w:rsid w:val="00A6298C"/>
    <w:rsid w:val="00A6301D"/>
    <w:rsid w:val="00A63C38"/>
    <w:rsid w:val="00A663C9"/>
    <w:rsid w:val="00A67D66"/>
    <w:rsid w:val="00A71D49"/>
    <w:rsid w:val="00A723A2"/>
    <w:rsid w:val="00A747C6"/>
    <w:rsid w:val="00A74C94"/>
    <w:rsid w:val="00A779C9"/>
    <w:rsid w:val="00A81465"/>
    <w:rsid w:val="00A824E4"/>
    <w:rsid w:val="00A83B96"/>
    <w:rsid w:val="00A85965"/>
    <w:rsid w:val="00A87A79"/>
    <w:rsid w:val="00A87BE6"/>
    <w:rsid w:val="00A9459F"/>
    <w:rsid w:val="00A94D98"/>
    <w:rsid w:val="00A953D1"/>
    <w:rsid w:val="00A95A0B"/>
    <w:rsid w:val="00A95E5C"/>
    <w:rsid w:val="00AA1991"/>
    <w:rsid w:val="00AA44F0"/>
    <w:rsid w:val="00AA5E50"/>
    <w:rsid w:val="00AA63C2"/>
    <w:rsid w:val="00AA6694"/>
    <w:rsid w:val="00AB221B"/>
    <w:rsid w:val="00AB4A68"/>
    <w:rsid w:val="00AB59F2"/>
    <w:rsid w:val="00AB7ADD"/>
    <w:rsid w:val="00AC1478"/>
    <w:rsid w:val="00AC262B"/>
    <w:rsid w:val="00AD2806"/>
    <w:rsid w:val="00AD4C7A"/>
    <w:rsid w:val="00AD5691"/>
    <w:rsid w:val="00AE7293"/>
    <w:rsid w:val="00AF0552"/>
    <w:rsid w:val="00AF0FC7"/>
    <w:rsid w:val="00AF2D52"/>
    <w:rsid w:val="00AF3DE0"/>
    <w:rsid w:val="00AF4482"/>
    <w:rsid w:val="00AF58B3"/>
    <w:rsid w:val="00AF5C2D"/>
    <w:rsid w:val="00AF6FD3"/>
    <w:rsid w:val="00AF77D1"/>
    <w:rsid w:val="00B06CA4"/>
    <w:rsid w:val="00B07E97"/>
    <w:rsid w:val="00B11EF1"/>
    <w:rsid w:val="00B1367A"/>
    <w:rsid w:val="00B16ACB"/>
    <w:rsid w:val="00B17F36"/>
    <w:rsid w:val="00B21C87"/>
    <w:rsid w:val="00B22868"/>
    <w:rsid w:val="00B24A26"/>
    <w:rsid w:val="00B30E73"/>
    <w:rsid w:val="00B345F9"/>
    <w:rsid w:val="00B34869"/>
    <w:rsid w:val="00B36148"/>
    <w:rsid w:val="00B37441"/>
    <w:rsid w:val="00B37472"/>
    <w:rsid w:val="00B41F50"/>
    <w:rsid w:val="00B46CF5"/>
    <w:rsid w:val="00B47A5C"/>
    <w:rsid w:val="00B50724"/>
    <w:rsid w:val="00B52D89"/>
    <w:rsid w:val="00B52F42"/>
    <w:rsid w:val="00B60DA7"/>
    <w:rsid w:val="00B614ED"/>
    <w:rsid w:val="00B6196A"/>
    <w:rsid w:val="00B64496"/>
    <w:rsid w:val="00B64BF4"/>
    <w:rsid w:val="00B65ACB"/>
    <w:rsid w:val="00B6675F"/>
    <w:rsid w:val="00B66E48"/>
    <w:rsid w:val="00B71E16"/>
    <w:rsid w:val="00B73E7C"/>
    <w:rsid w:val="00B74167"/>
    <w:rsid w:val="00B754F0"/>
    <w:rsid w:val="00B75AC9"/>
    <w:rsid w:val="00B81457"/>
    <w:rsid w:val="00B83AB3"/>
    <w:rsid w:val="00B90BC6"/>
    <w:rsid w:val="00B90DFD"/>
    <w:rsid w:val="00B92402"/>
    <w:rsid w:val="00B9437A"/>
    <w:rsid w:val="00B94BCA"/>
    <w:rsid w:val="00B95D61"/>
    <w:rsid w:val="00B96FAB"/>
    <w:rsid w:val="00BA0DD8"/>
    <w:rsid w:val="00BA3F66"/>
    <w:rsid w:val="00BA4EBD"/>
    <w:rsid w:val="00BA5249"/>
    <w:rsid w:val="00BA7202"/>
    <w:rsid w:val="00BB5F0C"/>
    <w:rsid w:val="00BB6CA7"/>
    <w:rsid w:val="00BC09DE"/>
    <w:rsid w:val="00BC0F3F"/>
    <w:rsid w:val="00BC1B83"/>
    <w:rsid w:val="00BC4D8B"/>
    <w:rsid w:val="00BC567E"/>
    <w:rsid w:val="00BD0E68"/>
    <w:rsid w:val="00BD130C"/>
    <w:rsid w:val="00BD6374"/>
    <w:rsid w:val="00BD7313"/>
    <w:rsid w:val="00BE061C"/>
    <w:rsid w:val="00BE3FA0"/>
    <w:rsid w:val="00BE4679"/>
    <w:rsid w:val="00BE59CB"/>
    <w:rsid w:val="00BF27FC"/>
    <w:rsid w:val="00BF3705"/>
    <w:rsid w:val="00BF5C6F"/>
    <w:rsid w:val="00BF731E"/>
    <w:rsid w:val="00C04F6B"/>
    <w:rsid w:val="00C0520E"/>
    <w:rsid w:val="00C0560D"/>
    <w:rsid w:val="00C06FF4"/>
    <w:rsid w:val="00C100CE"/>
    <w:rsid w:val="00C1091C"/>
    <w:rsid w:val="00C11FD6"/>
    <w:rsid w:val="00C14B84"/>
    <w:rsid w:val="00C156B9"/>
    <w:rsid w:val="00C15D6C"/>
    <w:rsid w:val="00C201C2"/>
    <w:rsid w:val="00C231A5"/>
    <w:rsid w:val="00C23519"/>
    <w:rsid w:val="00C329F3"/>
    <w:rsid w:val="00C3525F"/>
    <w:rsid w:val="00C3742B"/>
    <w:rsid w:val="00C374D2"/>
    <w:rsid w:val="00C420DD"/>
    <w:rsid w:val="00C507E8"/>
    <w:rsid w:val="00C50EB9"/>
    <w:rsid w:val="00C52D89"/>
    <w:rsid w:val="00C53B5C"/>
    <w:rsid w:val="00C600FF"/>
    <w:rsid w:val="00C60798"/>
    <w:rsid w:val="00C62993"/>
    <w:rsid w:val="00C70997"/>
    <w:rsid w:val="00C74E5A"/>
    <w:rsid w:val="00C76E16"/>
    <w:rsid w:val="00C770DF"/>
    <w:rsid w:val="00C77993"/>
    <w:rsid w:val="00C77D3A"/>
    <w:rsid w:val="00C77D7F"/>
    <w:rsid w:val="00C81FB8"/>
    <w:rsid w:val="00C83C0F"/>
    <w:rsid w:val="00C83F79"/>
    <w:rsid w:val="00C84158"/>
    <w:rsid w:val="00C85069"/>
    <w:rsid w:val="00C8610E"/>
    <w:rsid w:val="00C86B3F"/>
    <w:rsid w:val="00C8771D"/>
    <w:rsid w:val="00C877C3"/>
    <w:rsid w:val="00C916B0"/>
    <w:rsid w:val="00C91FAD"/>
    <w:rsid w:val="00C92881"/>
    <w:rsid w:val="00C93281"/>
    <w:rsid w:val="00C934AA"/>
    <w:rsid w:val="00C9608E"/>
    <w:rsid w:val="00C9779E"/>
    <w:rsid w:val="00C97AEB"/>
    <w:rsid w:val="00CA5806"/>
    <w:rsid w:val="00CA6582"/>
    <w:rsid w:val="00CB0477"/>
    <w:rsid w:val="00CB309B"/>
    <w:rsid w:val="00CB313C"/>
    <w:rsid w:val="00CB3E75"/>
    <w:rsid w:val="00CB4DC4"/>
    <w:rsid w:val="00CB75FD"/>
    <w:rsid w:val="00CC3007"/>
    <w:rsid w:val="00CC4583"/>
    <w:rsid w:val="00CC4E6C"/>
    <w:rsid w:val="00CC5B27"/>
    <w:rsid w:val="00CC7930"/>
    <w:rsid w:val="00CD3606"/>
    <w:rsid w:val="00CD55D1"/>
    <w:rsid w:val="00CD7FA8"/>
    <w:rsid w:val="00CE02E9"/>
    <w:rsid w:val="00CE22D0"/>
    <w:rsid w:val="00CE29F7"/>
    <w:rsid w:val="00CE4A9A"/>
    <w:rsid w:val="00CE4DE2"/>
    <w:rsid w:val="00CE5A8B"/>
    <w:rsid w:val="00CE7CBE"/>
    <w:rsid w:val="00CF39BD"/>
    <w:rsid w:val="00CF4B68"/>
    <w:rsid w:val="00CF532B"/>
    <w:rsid w:val="00CF5679"/>
    <w:rsid w:val="00D038A8"/>
    <w:rsid w:val="00D061BB"/>
    <w:rsid w:val="00D06E80"/>
    <w:rsid w:val="00D10B3E"/>
    <w:rsid w:val="00D11B0A"/>
    <w:rsid w:val="00D135E8"/>
    <w:rsid w:val="00D13916"/>
    <w:rsid w:val="00D14234"/>
    <w:rsid w:val="00D14344"/>
    <w:rsid w:val="00D16888"/>
    <w:rsid w:val="00D209CD"/>
    <w:rsid w:val="00D226F3"/>
    <w:rsid w:val="00D26D3F"/>
    <w:rsid w:val="00D276F8"/>
    <w:rsid w:val="00D31AE2"/>
    <w:rsid w:val="00D31BA5"/>
    <w:rsid w:val="00D326F5"/>
    <w:rsid w:val="00D33929"/>
    <w:rsid w:val="00D33DE2"/>
    <w:rsid w:val="00D37F0E"/>
    <w:rsid w:val="00D412FD"/>
    <w:rsid w:val="00D4447C"/>
    <w:rsid w:val="00D44580"/>
    <w:rsid w:val="00D445DC"/>
    <w:rsid w:val="00D452A2"/>
    <w:rsid w:val="00D45FDA"/>
    <w:rsid w:val="00D4617E"/>
    <w:rsid w:val="00D53983"/>
    <w:rsid w:val="00D550C0"/>
    <w:rsid w:val="00D61BB7"/>
    <w:rsid w:val="00D61EC1"/>
    <w:rsid w:val="00D668B5"/>
    <w:rsid w:val="00D6755C"/>
    <w:rsid w:val="00D71CC0"/>
    <w:rsid w:val="00D73CD2"/>
    <w:rsid w:val="00D74D6E"/>
    <w:rsid w:val="00D756B3"/>
    <w:rsid w:val="00D76A99"/>
    <w:rsid w:val="00D76BA7"/>
    <w:rsid w:val="00D76E5C"/>
    <w:rsid w:val="00D86866"/>
    <w:rsid w:val="00D86BC5"/>
    <w:rsid w:val="00D9261A"/>
    <w:rsid w:val="00D93BAF"/>
    <w:rsid w:val="00D94311"/>
    <w:rsid w:val="00D96E71"/>
    <w:rsid w:val="00D9713A"/>
    <w:rsid w:val="00D976AD"/>
    <w:rsid w:val="00DA0C65"/>
    <w:rsid w:val="00DA40E0"/>
    <w:rsid w:val="00DA47D2"/>
    <w:rsid w:val="00DA6B90"/>
    <w:rsid w:val="00DB069D"/>
    <w:rsid w:val="00DB1838"/>
    <w:rsid w:val="00DB1C4E"/>
    <w:rsid w:val="00DB216F"/>
    <w:rsid w:val="00DB2650"/>
    <w:rsid w:val="00DB46D0"/>
    <w:rsid w:val="00DB4F2D"/>
    <w:rsid w:val="00DB6EF5"/>
    <w:rsid w:val="00DB7AD9"/>
    <w:rsid w:val="00DC6E0E"/>
    <w:rsid w:val="00DD1109"/>
    <w:rsid w:val="00DD110C"/>
    <w:rsid w:val="00DD4A52"/>
    <w:rsid w:val="00DD4BBC"/>
    <w:rsid w:val="00DD55A5"/>
    <w:rsid w:val="00DD6F5C"/>
    <w:rsid w:val="00DD7B83"/>
    <w:rsid w:val="00DE0D25"/>
    <w:rsid w:val="00DE1309"/>
    <w:rsid w:val="00DE1F4E"/>
    <w:rsid w:val="00DE5868"/>
    <w:rsid w:val="00DF0E28"/>
    <w:rsid w:val="00DF321F"/>
    <w:rsid w:val="00DF461E"/>
    <w:rsid w:val="00DF496F"/>
    <w:rsid w:val="00DF4D1F"/>
    <w:rsid w:val="00E009A5"/>
    <w:rsid w:val="00E00C20"/>
    <w:rsid w:val="00E00D94"/>
    <w:rsid w:val="00E014FA"/>
    <w:rsid w:val="00E02899"/>
    <w:rsid w:val="00E123F9"/>
    <w:rsid w:val="00E124E1"/>
    <w:rsid w:val="00E13067"/>
    <w:rsid w:val="00E131CD"/>
    <w:rsid w:val="00E13783"/>
    <w:rsid w:val="00E154A5"/>
    <w:rsid w:val="00E16614"/>
    <w:rsid w:val="00E16A67"/>
    <w:rsid w:val="00E16E57"/>
    <w:rsid w:val="00E178DA"/>
    <w:rsid w:val="00E20EA5"/>
    <w:rsid w:val="00E2114D"/>
    <w:rsid w:val="00E22B30"/>
    <w:rsid w:val="00E23900"/>
    <w:rsid w:val="00E2473F"/>
    <w:rsid w:val="00E247DE"/>
    <w:rsid w:val="00E25A39"/>
    <w:rsid w:val="00E26B7F"/>
    <w:rsid w:val="00E2742A"/>
    <w:rsid w:val="00E27F9C"/>
    <w:rsid w:val="00E319FC"/>
    <w:rsid w:val="00E31DF0"/>
    <w:rsid w:val="00E32099"/>
    <w:rsid w:val="00E34959"/>
    <w:rsid w:val="00E36936"/>
    <w:rsid w:val="00E371F0"/>
    <w:rsid w:val="00E37C78"/>
    <w:rsid w:val="00E403A8"/>
    <w:rsid w:val="00E41A48"/>
    <w:rsid w:val="00E461E3"/>
    <w:rsid w:val="00E46E2C"/>
    <w:rsid w:val="00E510DA"/>
    <w:rsid w:val="00E53A64"/>
    <w:rsid w:val="00E6145C"/>
    <w:rsid w:val="00E62F40"/>
    <w:rsid w:val="00E6601D"/>
    <w:rsid w:val="00E707D3"/>
    <w:rsid w:val="00E71513"/>
    <w:rsid w:val="00E724D0"/>
    <w:rsid w:val="00E734DF"/>
    <w:rsid w:val="00E74967"/>
    <w:rsid w:val="00E75FE9"/>
    <w:rsid w:val="00E76090"/>
    <w:rsid w:val="00E761D7"/>
    <w:rsid w:val="00E764A7"/>
    <w:rsid w:val="00E82252"/>
    <w:rsid w:val="00E8263C"/>
    <w:rsid w:val="00E84EBE"/>
    <w:rsid w:val="00E93D80"/>
    <w:rsid w:val="00E941C1"/>
    <w:rsid w:val="00E949AB"/>
    <w:rsid w:val="00E961B0"/>
    <w:rsid w:val="00E96259"/>
    <w:rsid w:val="00E96622"/>
    <w:rsid w:val="00E96B7C"/>
    <w:rsid w:val="00E97545"/>
    <w:rsid w:val="00EA009F"/>
    <w:rsid w:val="00EA3826"/>
    <w:rsid w:val="00EA6F4F"/>
    <w:rsid w:val="00EB2345"/>
    <w:rsid w:val="00EB37D8"/>
    <w:rsid w:val="00EB3C9D"/>
    <w:rsid w:val="00EB481A"/>
    <w:rsid w:val="00EC1F74"/>
    <w:rsid w:val="00EC218E"/>
    <w:rsid w:val="00EC39CE"/>
    <w:rsid w:val="00EC4F60"/>
    <w:rsid w:val="00EC6CBA"/>
    <w:rsid w:val="00EC7611"/>
    <w:rsid w:val="00ED060F"/>
    <w:rsid w:val="00ED4934"/>
    <w:rsid w:val="00ED58D5"/>
    <w:rsid w:val="00EE0263"/>
    <w:rsid w:val="00EE3A82"/>
    <w:rsid w:val="00EE42BD"/>
    <w:rsid w:val="00EE4353"/>
    <w:rsid w:val="00EE5D50"/>
    <w:rsid w:val="00EE7E1D"/>
    <w:rsid w:val="00EF1173"/>
    <w:rsid w:val="00F0155E"/>
    <w:rsid w:val="00F02658"/>
    <w:rsid w:val="00F04A7E"/>
    <w:rsid w:val="00F0622D"/>
    <w:rsid w:val="00F06242"/>
    <w:rsid w:val="00F06E02"/>
    <w:rsid w:val="00F102D3"/>
    <w:rsid w:val="00F10AC9"/>
    <w:rsid w:val="00F1196A"/>
    <w:rsid w:val="00F11E3E"/>
    <w:rsid w:val="00F1688D"/>
    <w:rsid w:val="00F17E10"/>
    <w:rsid w:val="00F20233"/>
    <w:rsid w:val="00F2035B"/>
    <w:rsid w:val="00F21E30"/>
    <w:rsid w:val="00F264BE"/>
    <w:rsid w:val="00F27EBB"/>
    <w:rsid w:val="00F31FE0"/>
    <w:rsid w:val="00F32AFE"/>
    <w:rsid w:val="00F32F4C"/>
    <w:rsid w:val="00F33A08"/>
    <w:rsid w:val="00F34488"/>
    <w:rsid w:val="00F35B4B"/>
    <w:rsid w:val="00F36316"/>
    <w:rsid w:val="00F429A6"/>
    <w:rsid w:val="00F42AFE"/>
    <w:rsid w:val="00F478DF"/>
    <w:rsid w:val="00F5023C"/>
    <w:rsid w:val="00F51EA7"/>
    <w:rsid w:val="00F54F6B"/>
    <w:rsid w:val="00F5757F"/>
    <w:rsid w:val="00F60907"/>
    <w:rsid w:val="00F6378B"/>
    <w:rsid w:val="00F64C74"/>
    <w:rsid w:val="00F6562B"/>
    <w:rsid w:val="00F65750"/>
    <w:rsid w:val="00F6788D"/>
    <w:rsid w:val="00F71720"/>
    <w:rsid w:val="00F72684"/>
    <w:rsid w:val="00F75E8D"/>
    <w:rsid w:val="00F7684D"/>
    <w:rsid w:val="00F76D7F"/>
    <w:rsid w:val="00F80C12"/>
    <w:rsid w:val="00F80C95"/>
    <w:rsid w:val="00F81D55"/>
    <w:rsid w:val="00F85F43"/>
    <w:rsid w:val="00F909C2"/>
    <w:rsid w:val="00F912AC"/>
    <w:rsid w:val="00F92B3D"/>
    <w:rsid w:val="00F95388"/>
    <w:rsid w:val="00F96414"/>
    <w:rsid w:val="00F96D19"/>
    <w:rsid w:val="00F96D7C"/>
    <w:rsid w:val="00FA05DD"/>
    <w:rsid w:val="00FA332A"/>
    <w:rsid w:val="00FA59D3"/>
    <w:rsid w:val="00FA7720"/>
    <w:rsid w:val="00FB0CCC"/>
    <w:rsid w:val="00FB10A6"/>
    <w:rsid w:val="00FB1A7F"/>
    <w:rsid w:val="00FB2FE0"/>
    <w:rsid w:val="00FB6017"/>
    <w:rsid w:val="00FB7A13"/>
    <w:rsid w:val="00FC5BD0"/>
    <w:rsid w:val="00FC71FA"/>
    <w:rsid w:val="00FC74EF"/>
    <w:rsid w:val="00FC7E26"/>
    <w:rsid w:val="00FD3726"/>
    <w:rsid w:val="00FD397B"/>
    <w:rsid w:val="00FD6949"/>
    <w:rsid w:val="00FD7084"/>
    <w:rsid w:val="00FD7FB3"/>
    <w:rsid w:val="00FE0401"/>
    <w:rsid w:val="00FE6316"/>
    <w:rsid w:val="00FE7A6D"/>
    <w:rsid w:val="00FF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8A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2FFB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863F8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14ED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4">
    <w:name w:val="Hyperlink"/>
    <w:basedOn w:val="a0"/>
    <w:uiPriority w:val="99"/>
    <w:unhideWhenUsed/>
    <w:rsid w:val="00B614E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614ED"/>
    <w:pPr>
      <w:widowControl/>
      <w:wordWrap/>
      <w:autoSpaceDE/>
      <w:autoSpaceDN/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614ED"/>
    <w:rPr>
      <w:rFonts w:ascii="Times New Roman" w:eastAsia="맑은 고딕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DD4A52"/>
  </w:style>
  <w:style w:type="character" w:styleId="a6">
    <w:name w:val="annotation reference"/>
    <w:basedOn w:val="a0"/>
    <w:uiPriority w:val="99"/>
    <w:semiHidden/>
    <w:unhideWhenUsed/>
    <w:rsid w:val="00A74C94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A74C94"/>
    <w:pPr>
      <w:jc w:val="left"/>
    </w:pPr>
  </w:style>
  <w:style w:type="character" w:customStyle="1" w:styleId="Char">
    <w:name w:val="메모 텍스트 Char"/>
    <w:basedOn w:val="a0"/>
    <w:link w:val="a7"/>
    <w:uiPriority w:val="99"/>
    <w:semiHidden/>
    <w:rsid w:val="00A74C94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A74C94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A74C94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A74C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74C9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74C94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74C94"/>
    <w:rPr>
      <w:rFonts w:ascii="Times New Roman" w:eastAsia="맑은 고딕" w:hAnsi="Times New Roman" w:cs="Times New Roman"/>
      <w:noProof/>
      <w:sz w:val="24"/>
    </w:rPr>
  </w:style>
  <w:style w:type="character" w:styleId="aa">
    <w:name w:val="Placeholder Text"/>
    <w:basedOn w:val="a0"/>
    <w:uiPriority w:val="99"/>
    <w:semiHidden/>
    <w:rsid w:val="00404F0A"/>
    <w:rPr>
      <w:color w:val="808080"/>
    </w:rPr>
  </w:style>
  <w:style w:type="character" w:styleId="ab">
    <w:name w:val="Emphasis"/>
    <w:basedOn w:val="a0"/>
    <w:uiPriority w:val="20"/>
    <w:qFormat/>
    <w:rsid w:val="00F909C2"/>
    <w:rPr>
      <w:i/>
      <w:iCs/>
    </w:rPr>
  </w:style>
  <w:style w:type="paragraph" w:styleId="ac">
    <w:name w:val="Normal (Web)"/>
    <w:basedOn w:val="a"/>
    <w:uiPriority w:val="99"/>
    <w:semiHidden/>
    <w:unhideWhenUsed/>
    <w:rsid w:val="0001492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header"/>
    <w:basedOn w:val="a"/>
    <w:link w:val="Char2"/>
    <w:uiPriority w:val="99"/>
    <w:unhideWhenUsed/>
    <w:rsid w:val="005132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d"/>
    <w:uiPriority w:val="99"/>
    <w:rsid w:val="00513254"/>
  </w:style>
  <w:style w:type="paragraph" w:styleId="ae">
    <w:name w:val="footer"/>
    <w:basedOn w:val="a"/>
    <w:link w:val="Char3"/>
    <w:uiPriority w:val="99"/>
    <w:unhideWhenUsed/>
    <w:rsid w:val="0051325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e"/>
    <w:uiPriority w:val="99"/>
    <w:rsid w:val="00513254"/>
  </w:style>
  <w:style w:type="paragraph" w:styleId="af">
    <w:name w:val="Revision"/>
    <w:hidden/>
    <w:uiPriority w:val="99"/>
    <w:semiHidden/>
    <w:rsid w:val="00745A17"/>
    <w:pPr>
      <w:spacing w:after="0" w:line="240" w:lineRule="auto"/>
      <w:jc w:val="left"/>
    </w:pPr>
  </w:style>
  <w:style w:type="character" w:customStyle="1" w:styleId="2Char">
    <w:name w:val="제목 2 Char"/>
    <w:basedOn w:val="a0"/>
    <w:link w:val="2"/>
    <w:uiPriority w:val="9"/>
    <w:rsid w:val="00863F87"/>
    <w:rPr>
      <w:rFonts w:ascii="굴림" w:eastAsia="굴림" w:hAnsi="굴림" w:cs="굴림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jeong@kaist.ac.kr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gi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ego.genomics.org.cn/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changyk@kaist.ac.kr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B0DD7-8C79-47F0-9B80-83E16F8B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3T03:30:00Z</dcterms:created>
  <dcterms:modified xsi:type="dcterms:W3CDTF">2018-11-20T15:02:00Z</dcterms:modified>
</cp:coreProperties>
</file>